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0B3174" w14:textId="6762D881" w:rsidR="00B12E6B" w:rsidRPr="00D05B23" w:rsidRDefault="00286A89" w:rsidP="007E6B3E">
      <w:pPr>
        <w:spacing w:line="360" w:lineRule="auto"/>
        <w:rPr>
          <w:rFonts w:ascii="Helvetica Neue" w:hAnsi="Helvetica Neue"/>
          <w:b/>
          <w:bCs/>
          <w:sz w:val="22"/>
          <w:szCs w:val="22"/>
        </w:rPr>
      </w:pPr>
      <w:r w:rsidRPr="006C6ED5">
        <w:rPr>
          <w:rFonts w:ascii="Helvetica Neue" w:hAnsi="Helvetica Neue"/>
          <w:b/>
          <w:bCs/>
          <w:sz w:val="22"/>
          <w:szCs w:val="22"/>
        </w:rPr>
        <w:t>Systematic Review</w:t>
      </w:r>
      <w:r w:rsidR="005B4AED" w:rsidRPr="006C6ED5">
        <w:rPr>
          <w:rFonts w:ascii="Helvetica Neue" w:hAnsi="Helvetica Neue"/>
          <w:b/>
          <w:bCs/>
          <w:sz w:val="22"/>
          <w:szCs w:val="22"/>
        </w:rPr>
        <w:t xml:space="preserve"> Protocol</w:t>
      </w:r>
      <w:r w:rsidR="005B4AED" w:rsidRPr="00D05B23">
        <w:rPr>
          <w:rFonts w:ascii="Helvetica Neue" w:hAnsi="Helvetica Neue"/>
          <w:b/>
          <w:bCs/>
          <w:sz w:val="22"/>
          <w:szCs w:val="22"/>
        </w:rPr>
        <w:t xml:space="preserve"> </w:t>
      </w:r>
    </w:p>
    <w:p w14:paraId="5CA25F78" w14:textId="77777777" w:rsidR="00F4590A" w:rsidRPr="00D05B23" w:rsidRDefault="00F4590A" w:rsidP="007E6B3E">
      <w:pPr>
        <w:spacing w:line="360" w:lineRule="auto"/>
        <w:rPr>
          <w:rFonts w:ascii="Helvetica Neue" w:hAnsi="Helvetica Neue"/>
          <w:sz w:val="22"/>
          <w:szCs w:val="22"/>
        </w:rPr>
      </w:pPr>
    </w:p>
    <w:tbl>
      <w:tblPr>
        <w:tblStyle w:val="TableGrid"/>
        <w:tblW w:w="10348" w:type="dxa"/>
        <w:tblInd w:w="-572" w:type="dxa"/>
        <w:tblLook w:val="04A0" w:firstRow="1" w:lastRow="0" w:firstColumn="1" w:lastColumn="0" w:noHBand="0" w:noVBand="1"/>
      </w:tblPr>
      <w:tblGrid>
        <w:gridCol w:w="2694"/>
        <w:gridCol w:w="7654"/>
      </w:tblGrid>
      <w:tr w:rsidR="007A47B6" w:rsidRPr="00D05B23" w14:paraId="17DE4588" w14:textId="77777777" w:rsidTr="00DA071C">
        <w:tc>
          <w:tcPr>
            <w:tcW w:w="2694" w:type="dxa"/>
          </w:tcPr>
          <w:p w14:paraId="176372AF" w14:textId="66FFC2B2" w:rsidR="007A47B6" w:rsidRPr="00D05B23" w:rsidRDefault="00F4590A" w:rsidP="007E6B3E">
            <w:pPr>
              <w:spacing w:line="360" w:lineRule="auto"/>
              <w:rPr>
                <w:rFonts w:ascii="Helvetica Neue" w:hAnsi="Helvetica Neue"/>
                <w:b/>
                <w:bCs/>
                <w:sz w:val="22"/>
                <w:szCs w:val="22"/>
              </w:rPr>
            </w:pPr>
            <w:r w:rsidRPr="00D05B23">
              <w:rPr>
                <w:rFonts w:ascii="Helvetica Neue" w:hAnsi="Helvetica Neue"/>
                <w:b/>
                <w:bCs/>
                <w:sz w:val="22"/>
                <w:szCs w:val="22"/>
              </w:rPr>
              <w:t>Title of Review</w:t>
            </w:r>
          </w:p>
        </w:tc>
        <w:tc>
          <w:tcPr>
            <w:tcW w:w="7654" w:type="dxa"/>
          </w:tcPr>
          <w:p w14:paraId="5D336609" w14:textId="3DA4290C" w:rsidR="007A47B6" w:rsidRPr="00D05B23" w:rsidRDefault="00E82E7B" w:rsidP="007E6B3E">
            <w:pPr>
              <w:spacing w:line="360" w:lineRule="auto"/>
              <w:rPr>
                <w:rFonts w:ascii="Helvetica Neue" w:hAnsi="Helvetica Neue"/>
                <w:sz w:val="22"/>
                <w:szCs w:val="22"/>
              </w:rPr>
            </w:pPr>
            <w:r w:rsidRPr="00E82E7B">
              <w:rPr>
                <w:rFonts w:ascii="Helvetica Neue" w:hAnsi="Helvetica Neue"/>
                <w:sz w:val="22"/>
                <w:szCs w:val="22"/>
              </w:rPr>
              <w:t>A systematic review of THE EFFECTS OF Intimate Partner Violence ON HIV-POSITIVE PREGNANT WOMEN IN SUB-SAHARAN AFRICA.</w:t>
            </w:r>
          </w:p>
        </w:tc>
      </w:tr>
      <w:tr w:rsidR="00DA071C" w:rsidRPr="00D05B23" w14:paraId="2D0CDD1D" w14:textId="77777777" w:rsidTr="00DA071C">
        <w:tc>
          <w:tcPr>
            <w:tcW w:w="10348" w:type="dxa"/>
            <w:gridSpan w:val="2"/>
          </w:tcPr>
          <w:p w14:paraId="3385BF69" w14:textId="4EFE5D3D" w:rsidR="00DA071C" w:rsidRPr="00D05B23" w:rsidRDefault="00DA071C" w:rsidP="007E6B3E">
            <w:pPr>
              <w:spacing w:line="360" w:lineRule="auto"/>
              <w:rPr>
                <w:rFonts w:ascii="Helvetica Neue" w:hAnsi="Helvetica Neue"/>
                <w:b/>
                <w:bCs/>
                <w:color w:val="2F5496" w:themeColor="accent1" w:themeShade="BF"/>
                <w:sz w:val="22"/>
                <w:szCs w:val="22"/>
              </w:rPr>
            </w:pPr>
            <w:r w:rsidRPr="00D05B23">
              <w:rPr>
                <w:rFonts w:ascii="Helvetica Neue" w:hAnsi="Helvetica Neue"/>
                <w:b/>
                <w:bCs/>
                <w:color w:val="2F5496" w:themeColor="accent1" w:themeShade="BF"/>
                <w:sz w:val="22"/>
                <w:szCs w:val="22"/>
              </w:rPr>
              <w:t>Background to review</w:t>
            </w:r>
          </w:p>
        </w:tc>
      </w:tr>
      <w:tr w:rsidR="00DA071C" w:rsidRPr="00D05B23" w14:paraId="06536248" w14:textId="77777777" w:rsidTr="00DA071C">
        <w:tc>
          <w:tcPr>
            <w:tcW w:w="10348" w:type="dxa"/>
            <w:gridSpan w:val="2"/>
          </w:tcPr>
          <w:p w14:paraId="36C66051" w14:textId="77777777" w:rsidR="008F6661" w:rsidRPr="00D05B23" w:rsidRDefault="008F6661" w:rsidP="007E6B3E">
            <w:pPr>
              <w:spacing w:line="360" w:lineRule="auto"/>
              <w:rPr>
                <w:rFonts w:ascii="Helvetica Neue" w:eastAsia="PingFang SC" w:hAnsi="Helvetica Neue"/>
                <w:sz w:val="22"/>
                <w:szCs w:val="22"/>
              </w:rPr>
            </w:pPr>
            <w:r w:rsidRPr="00D05B23">
              <w:rPr>
                <w:rFonts w:ascii="Helvetica Neue" w:eastAsia="PingFang SC" w:hAnsi="Helvetica Neue"/>
                <w:sz w:val="22"/>
                <w:szCs w:val="22"/>
              </w:rPr>
              <w:t xml:space="preserve">It is estimated that, globally, 1 in 3 women experience physical and/or sexual violence during their lifetime, (WHO, 2017) with the most common form being intimate partner violence (IPV) </w:t>
            </w:r>
            <w:r w:rsidRPr="00D05B23">
              <w:rPr>
                <w:rFonts w:ascii="Helvetica Neue" w:eastAsia="PingFang SC" w:hAnsi="Helvetica Neue"/>
                <w:sz w:val="22"/>
                <w:szCs w:val="22"/>
              </w:rPr>
              <w:fldChar w:fldCharType="begin" w:fldLock="1"/>
            </w:r>
            <w:r w:rsidRPr="00D05B23">
              <w:rPr>
                <w:rFonts w:ascii="Helvetica Neue" w:eastAsia="PingFang SC" w:hAnsi="Helvetica Neue"/>
                <w:sz w:val="22"/>
                <w:szCs w:val="22"/>
              </w:rPr>
              <w:instrText>ADDIN CSL_CITATION {"citationItems":[{"id":"ITEM-1","itemData":{"URL":"https://www.who.int/news-room/fact-sheets/detail/violence-against-women","accessed":{"date-parts":[["2020","5","11"]]},"author":[{"dropping-particle":"","family":"WHO","given":"","non-dropping-particle":"","parse-names":false,"suffix":""}],"container-title":"World Health Organisation","id":"ITEM-1","issued":{"date-parts":[["2017"]]},"title":"Violence against women","type":"webpage"},"uris":["http://www.mendeley.com/documents/?uuid=53209082-0065-3a5b-a7a6-4d667af7b2e0"]},{"id":"ITEM-2","itemData":{"DOI":"10.1186/s12889-017-4157-3","ISSN":"14712458","abstract":"Background: Intimate Partner Violence (IPV) is a significant public health problem with negative health consequences for women and their pregnancies. While social support has a protective effect against IPV and reduces health consequences of violence, its association with experiencing IPV during pregnancy remain less explored. In our study we aimed to determine the effect of social support on IPV during pregnancy among women attending antenatal care in Moshi, Tanzania Methods: The study was part of a prospective cohort study that assessed the impact of violence on reproductive health of 1,116 participants. Pregnant women were enrolled below 24 weeks of gestation and followed until delivery. The experiences of social support and IPV during pregnancy were assessed at the 34th week of gestation. Logistic regression analysis was performed to assess the relationship between social support and IPV, with adjustment for potential confounders. Results: The prevalence of IPV during pregnancy was 30.3% where the majority (29.0%) experienced repeated episodes of abuse. Regarding practical social support, having no one to help financially was associated with increased odds of IPV and repeated episodes of abuse during pregnancy, AOR 3.57, (95% CI 1.85 - 6.90) and AOR 3.21, (95% CI 1.69 - 6.11) respectively. For social support in terms of communication, talking to a member of the family of origin at least monthly was associated with decreased odds of IPV and repeated episodes of IPV during pregnancy, AOR 0.46 (95% CI 0.26 - 0.82) and AOR 0.41 (95% CI 0.23 - 0.73) respectively. Perceiving that family of origin will not offer support was associated with a increased odds of IPV and repeated episodes of IPV, AOR 2.29, (95% CI 1.31 - 3.99) and AOR 2.14, (95% CI 1.23 - 3.74) respectively. Conclusions: Nearly one third of women experienced IPV during pregnancy. Social support to women is associated with decreased odds of experiencing IPV during pregnancy. The family of origin plays an important role in providing social support to women who experience abuse during pregnancy; however, their true involvement in mitigating the impact of violence in the African setting needs further research.","author":[{"dropping-particle":"","family":"Sigalla","given":"Geofrey Nimrod","non-dropping-particle":"","parse-names":false,"suffix":""},{"dropping-particle":"","family":"Rasch","given":"Vibeke","non-dropping-particle":"","parse-names":false,"suffix":""},{"dropping-particle":"","family":"Gammeltoft","given":"Tine","non-dropping-particle":"","parse-names":false,"suffix":""},{"dropping-particle":"","family":"Meyrowitsch","given":"Dan Wolf","non-dropping-particle":"","parse-names":false,"suffix":""},{"dropping-particle":"","family":"Rogathi","given":"Jane","non-dropping-particle":"","parse-names":false,"suffix":""},{"dropping-particle":"","family":"Manongi","given":"Rachel","non-dropping-particle":"","parse-names":false,"suffix":""},{"dropping-particle":"","family":"Mushi","given":"Declare","non-dropping-particle":"","parse-names":false,"suffix":""}],"container-title":"BMC Public Health","id":"ITEM-2","issue":"1","issued":{"date-parts":[["2017"]]},"page":"1-12","publisher":"BMC Public Health","title":"Social support and intimate partner violence during pregnancy among women attending antenatal care in Moshi Municipality, Northern Tanzania","type":"article-journal","volume":"17"},"uris":["http://www.mendeley.com/documents/?uuid=a4ce2c59-c1ba-4c68-b6f5-517b382584a6"]},{"id":"ITEM-3","itemData":{"DOI":"10.1177/0886260514555724","ISSN":"15526518","abstract":"More than a third of women worldwide have experienced either physical and/or sexual intimate partner violence (IPV) or non-partner sexual violence. The short- and long-term health effects of violence can be disabling if left undetected. A recent World Health Organization (WHO) report indicates that Africa is one of the regions with the highest prevalence of physical and/or sexual IPV among ever-partnered women. Routine screening for IPV can potentially improve the care and treatment of women suffering from violence. Although routine screening is commonplace in European and American countries, health systems barriers in developing countries have deterred introduction of this practice. Results from this feasibility study indicate that providers are willing and able to incorporate IPV screening into their practice and that IPV screening in a variety of health care settings in a public hospital is feasible and welcomed by clients. Referral uptake by women suffering from IPV was low compared with provider referral rates, but ways in which referral and management services could be improved were identified.","author":[{"dropping-particle":"","family":"Undie","given":"Chi Chi","non-dropping-particle":"","parse-names":false,"suffix":""},{"dropping-particle":"","family":"Maternowska","given":"M. Catherine","non-dropping-particle":"","parse-names":false,"suffix":""},{"dropping-particle":"","family":"Mak’anyengo","given":"Margaret","non-dropping-particle":"","parse-names":false,"suffix":""},{"dropping-particle":"","family":"Askew","given":"Ian","non-dropping-particle":"","parse-names":false,"suffix":""}],"container-title":"Journal of Interpersonal Violence","id":"ITEM-3","issue":"2","issued":{"date-parts":[["2016"]]},"page":"282-301","title":"Is routine screening for intimate partner violence feasible in public health care settings in Kenya?","type":"article-journal","volume":"31"},"uris":["http://www.mendeley.com/documents/?uuid=5a7ed1e5-f23a-4835-b9fb-ffb4893e2b42"]},{"id":"ITEM-4","itemData":{"DOI":"10.7196/SAJOG.637","ISSN":"00382329","abstract":"Background. It has been found that pregnant women experience a higher rate of intimate partner violence (IPV) than women who are not pregnant. This paper presents findings of a brief IPV intervention provided to pregnant women attending prevention of mother-to-child transmission of HIV services. Methods. Eighteen community workers were recruited and trained in assessment of and intervention for abuse during pregnancy. These were implemented for 10 months at 16 primary healthcare facilities in the Thembisile sub-district, Nkangala district, Mpumalanga Province, South Africa. Results. A total of 2 230 pregnant women were screened for abuse; 7.2% (160) screened positive and received a brief intervention. This was a 20-minute session on safety behaviours and strategies for dealing with the abuse, including referral to local support services. Eighty-four women attended a follow-up interview 3 months after the intervention. The mean danger assessment score of 6.0 before intervention fell significantly to 2.8 after 3 months. Conclusion. The brief intervention provided to these women contributed to a significant reduction in the level of IPV.","author":[{"dropping-particle":"","family":"Matseke","given":"G.","non-dropping-particle":"","parse-names":false,"suffix":""},{"dropping-particle":"","family":"Peltzer","given":"K.","non-dropping-particle":"","parse-names":false,"suffix":""},{"dropping-particle":"","family":"Habil","given":"","non-dropping-particle":"","parse-names":false,"suffix":""}],"container-title":"South African Journal of Obstetrics and Gynaecology","id":"ITEM-4","issue":"2","issued":{"date-parts":[["2013"]]},"page":"40-43","title":"Screening and brief intervention for intimate partner violence among antenatal care attendees at primary healthcare clinics in Mpumalanga province, South Africa","type":"article-journal","volume":"19"},"uris":["http://www.mendeley.com/documents/?uuid=cdf0a07e-6b75-40ac-9e04-7c4d5931a360"]}],"mendeley":{"formattedCitation":"(Matseke, Peltzer and Habil, 2013; Undie &lt;i&gt;et al.&lt;/i&gt;, 2016; Sigalla &lt;i&gt;et al.&lt;/i&gt;, 2017; WHO, 2017)","plainTextFormattedCitation":"(Matseke, Peltzer and Habil, 2013; Undie et al., 2016; Sigalla et al., 2017; WHO, 2017)","previouslyFormattedCitation":"(Matseke, Peltzer and Habil, 2013; Undie &lt;i&gt;et al.&lt;/i&gt;, 2016; Sigalla &lt;i&gt;et al.&lt;/i&gt;, 2017; WHO, 2017)"},"properties":{"noteIndex":0},"schema":"https://github.com/citation-style-language/schema/raw/master/csl-citation.json"}</w:instrText>
            </w:r>
            <w:r w:rsidRPr="00D05B23">
              <w:rPr>
                <w:rFonts w:ascii="Helvetica Neue" w:eastAsia="PingFang SC" w:hAnsi="Helvetica Neue"/>
                <w:sz w:val="22"/>
                <w:szCs w:val="22"/>
              </w:rPr>
              <w:fldChar w:fldCharType="separate"/>
            </w:r>
            <w:r w:rsidRPr="00D05B23">
              <w:rPr>
                <w:rFonts w:ascii="Helvetica Neue" w:eastAsia="PingFang SC" w:hAnsi="Helvetica Neue"/>
                <w:noProof/>
                <w:sz w:val="22"/>
                <w:szCs w:val="22"/>
              </w:rPr>
              <w:t xml:space="preserve">(Matseke, Peltzer and Habil, 2013; Undie </w:t>
            </w:r>
            <w:r w:rsidRPr="00D05B23">
              <w:rPr>
                <w:rFonts w:ascii="Helvetica Neue" w:eastAsia="PingFang SC" w:hAnsi="Helvetica Neue"/>
                <w:i/>
                <w:noProof/>
                <w:sz w:val="22"/>
                <w:szCs w:val="22"/>
              </w:rPr>
              <w:t>et al.</w:t>
            </w:r>
            <w:r w:rsidRPr="00D05B23">
              <w:rPr>
                <w:rFonts w:ascii="Helvetica Neue" w:eastAsia="PingFang SC" w:hAnsi="Helvetica Neue"/>
                <w:noProof/>
                <w:sz w:val="22"/>
                <w:szCs w:val="22"/>
              </w:rPr>
              <w:t xml:space="preserve">, 2016; Sigalla </w:t>
            </w:r>
            <w:r w:rsidRPr="00D05B23">
              <w:rPr>
                <w:rFonts w:ascii="Helvetica Neue" w:eastAsia="PingFang SC" w:hAnsi="Helvetica Neue"/>
                <w:i/>
                <w:noProof/>
                <w:sz w:val="22"/>
                <w:szCs w:val="22"/>
              </w:rPr>
              <w:t>et al.</w:t>
            </w:r>
            <w:r w:rsidRPr="00D05B23">
              <w:rPr>
                <w:rFonts w:ascii="Helvetica Neue" w:eastAsia="PingFang SC" w:hAnsi="Helvetica Neue"/>
                <w:noProof/>
                <w:sz w:val="22"/>
                <w:szCs w:val="22"/>
              </w:rPr>
              <w:t>, 2017; WHO, 2017)</w:t>
            </w:r>
            <w:r w:rsidRPr="00D05B23">
              <w:rPr>
                <w:rFonts w:ascii="Helvetica Neue" w:eastAsia="PingFang SC" w:hAnsi="Helvetica Neue"/>
                <w:sz w:val="22"/>
                <w:szCs w:val="22"/>
              </w:rPr>
              <w:fldChar w:fldCharType="end"/>
            </w:r>
            <w:r w:rsidRPr="00D05B23">
              <w:rPr>
                <w:rFonts w:ascii="Helvetica Neue" w:eastAsia="PingFang SC" w:hAnsi="Helvetica Neue"/>
                <w:sz w:val="22"/>
                <w:szCs w:val="22"/>
              </w:rPr>
              <w:t xml:space="preserve">. </w:t>
            </w:r>
            <w:r w:rsidRPr="00D05B23">
              <w:rPr>
                <w:rFonts w:ascii="Helvetica Neue" w:eastAsia="PingFang SC" w:hAnsi="Helvetica Neue"/>
                <w:noProof/>
                <w:sz w:val="22"/>
                <w:szCs w:val="22"/>
              </w:rPr>
              <w:t xml:space="preserve">Shamu </w:t>
            </w:r>
            <w:r w:rsidRPr="00D05B23">
              <w:rPr>
                <w:rFonts w:ascii="Helvetica Neue" w:eastAsia="PingFang SC" w:hAnsi="Helvetica Neue"/>
                <w:i/>
                <w:noProof/>
                <w:sz w:val="22"/>
                <w:szCs w:val="22"/>
              </w:rPr>
              <w:t>et al.</w:t>
            </w:r>
            <w:r w:rsidRPr="00D05B23">
              <w:rPr>
                <w:rFonts w:ascii="Helvetica Neue" w:eastAsia="PingFang SC" w:hAnsi="Helvetica Neue"/>
                <w:noProof/>
                <w:sz w:val="22"/>
                <w:szCs w:val="22"/>
              </w:rPr>
              <w:t xml:space="preserve"> (2011) </w:t>
            </w:r>
            <w:r w:rsidRPr="00D05B23">
              <w:rPr>
                <w:rFonts w:ascii="Helvetica Neue" w:eastAsia="PingFang SC" w:hAnsi="Helvetica Neue"/>
                <w:sz w:val="22"/>
                <w:szCs w:val="22"/>
              </w:rPr>
              <w:t xml:space="preserve">report that pregnant women are at a higher risk of IPV, highlighting it as a serious health concern affecting millions of women and their children </w:t>
            </w:r>
            <w:r w:rsidRPr="00D05B23">
              <w:rPr>
                <w:rFonts w:ascii="Helvetica Neue" w:eastAsia="PingFang SC" w:hAnsi="Helvetica Neue"/>
                <w:sz w:val="22"/>
                <w:szCs w:val="22"/>
              </w:rPr>
              <w:fldChar w:fldCharType="begin" w:fldLock="1"/>
            </w:r>
            <w:r w:rsidRPr="00D05B23">
              <w:rPr>
                <w:rFonts w:ascii="Helvetica Neue" w:eastAsia="PingFang SC" w:hAnsi="Helvetica Neue"/>
                <w:sz w:val="22"/>
                <w:szCs w:val="22"/>
              </w:rPr>
              <w:instrText>ADDIN CSL_CITATION {"citationItems":[{"id":"ITEM-1","itemData":{"DOI":"10.1371/journal.pone.0164376","ISSN":"19326203","PMID":"27755559","abstract":"Background Intimate partner violence (IPV) during pregnancy and postpartum is a serious global health problem affecting millions of women worldwide. This study sought to determine the prevalence of different forms of IPV during pregnancy and postpartum and associated factors among women in Dar es Salaam, Tanzania. Methods We conducted a cross-sectional study among 500 women at one to nine months postpartum in three health facilities in the three districts of Dar es Salaam: Temeke, Kinondoni and Illala. Two trained research assistants administered the questionnaire, which aimed to examine sociodemographic characteristics and different forms of IPV. Results Of the 500 women who were interviewed, 18.8% experienced some physical and/or sexual violence during pregnancy. Forty-one women (9%) reported having experienced some physical and/or sexual violence at one to nine months postpartum. Physical and/or sexual IPV during pregnancy was associated with cohabiting (AOR 2.2, 95% CI 1.24-4.03) and having a partner who was 25 years old or younger (AOR 2.7, 95% CI 1.08-6.71). Postpartum, physical and/or sexual IPV was associated with having a partner who was 25 years old or younger (AOR 4.4, 95% CI 1.24-15.6). Conclusion We found that IPV is more prevalent during pregnancy than during the postpartum phase. There is also continuity and maintenance of IPV during and after pregnancy. These results call for policy and interventions to be tailored for pregnant and postpartum women.","author":[{"dropping-particle":"","family":"Mahenge","given":"Bathsheba","non-dropping-particle":"","parse-names":false,"suffix":""},{"dropping-particle":"","family":"Stöckl","given":"Heidi","non-dropping-particle":"","parse-names":false,"suffix":""},{"dropping-particle":"","family":"Abubakari","given":"Abdulai","non-dropping-particle":"","parse-names":false,"suffix":""},{"dropping-particle":"","family":"Mbwambo","given":"Jessie","non-dropping-particle":"","parse-names":false,"suffix":""},{"dropping-particle":"","family":"Jahn","given":"Albrecht","non-dropping-particle":"","parse-names":false,"suffix":""}],"container-title":"PLoS ONE","id":"ITEM-1","issue":"10","issued":{"date-parts":[["2016"]]},"page":"1-10","title":"Physical, sexual, emotional and economic intimate partner violence and controlling behaviors during pregnancy and postpartum among women in Dar es Salaam, Tanzania","type":"article-journal","volume":"11"},"uris":["http://www.mendeley.com/documents/?uuid=c5efcf4c-e7ba-4418-bdc9-1ec5e9482d49"]},{"id":"ITEM-2","itemData":{"DOI":"10.1186/s12889-017-4157-3","ISSN":"14712458","abstract":"Background: Intimate Partner Violence (IPV) is a significant public health problem with negative health consequences for women and their pregnancies. While social support has a protective effect against IPV and reduces health consequences of violence, its association with experiencing IPV during pregnancy remain less explored. In our study we aimed to determine the effect of social support on IPV during pregnancy among women attending antenatal care in Moshi, Tanzania Methods: The study was part of a prospective cohort study that assessed the impact of violence on reproductive health of 1,116 participants. Pregnant women were enrolled below 24 weeks of gestation and followed until delivery. The experiences of social support and IPV during pregnancy were assessed at the 34th week of gestation. Logistic regression analysis was performed to assess the relationship between social support and IPV, with adjustment for potential confounders. Results: The prevalence of IPV during pregnancy was 30.3% where the majority (29.0%) experienced repeated episodes of abuse. Regarding practical social support, having no one to help financially was associated with increased odds of IPV and repeated episodes of abuse during pregnancy, AOR 3.57, (95% CI 1.85 - 6.90) and AOR 3.21, (95% CI 1.69 - 6.11) respectively. For social support in terms of communication, talking to a member of the family of origin at least monthly was associated with decreased odds of IPV and repeated episodes of IPV during pregnancy, AOR 0.46 (95% CI 0.26 - 0.82) and AOR 0.41 (95% CI 0.23 - 0.73) respectively. Perceiving that family of origin will not offer support was associated with a increased odds of IPV and repeated episodes of IPV, AOR 2.29, (95% CI 1.31 - 3.99) and AOR 2.14, (95% CI 1.23 - 3.74) respectively. Conclusions: Nearly one third of women experienced IPV during pregnancy. Social support to women is associated with decreased odds of experiencing IPV during pregnancy. The family of origin plays an important role in providing social support to women who experience abuse during pregnancy; however, their true involvement in mitigating the impact of violence in the African setting needs further research.","author":[{"dropping-particle":"","family":"Sigalla","given":"Geofrey Nimrod","non-dropping-particle":"","parse-names":false,"suffix":""},{"dropping-particle":"","family":"Rasch","given":"Vibeke","non-dropping-particle":"","parse-names":false,"suffix":""},{"dropping-particle":"","family":"Gammeltoft","given":"Tine","non-dropping-particle":"","parse-names":false,"suffix":""},{"dropping-particle":"","family":"Meyrowitsch","given":"Dan Wolf","non-dropping-particle":"","parse-names":false,"suffix":""},{"dropping-particle":"","family":"Rogathi","given":"Jane","non-dropping-particle":"","parse-names":false,"suffix":""},{"dropping-particle":"","family":"Manongi","given":"Rachel","non-dropping-particle":"","parse-names":false,"suffix":""},{"dropping-particle":"","family":"Mushi","given":"Declare","non-dropping-particle":"","parse-names":false,"suffix":""}],"container-title":"BMC Public Health","id":"ITEM-2","issue":"1","issued":{"date-parts":[["2017"]]},"page":"1-12","publisher":"BMC Public Health","title":"Social support and intimate partner violence during pregnancy among women attending antenatal care in Moshi Municipality, Northern Tanzania","type":"article-journal","volume":"17"},"uris":["http://www.mendeley.com/documents/?uuid=a4ce2c59-c1ba-4c68-b6f5-517b382584a6"]},{"id":"ITEM-3","itemData":{"DOI":"10.1089/jwh.2014.4872","ISSN":"1931843X","PMID":"25265285","abstract":"The effects of intimate partner violence (IPV) on maternal and neonatal outcomes are multifaceted and largely preventable. During pregnancy, there are many opportunities within the current health care system for screening and early intervention during routine prenatal care or during episodic care in a hospital setting. This article describes the effects of IPV on maternal health (e.g., insufficient or inconsistent prenatal care, poor nutrition, inadequate weight gain, substance use, increased prevalence of depression), as well as adverse neonatal outcomes (e.g., low birth weight [LBW]), preterm birth [PTB], and small for gestational age [SGA]) and maternal and neonatal death. Discussion of the mechanisms of action are explored and include: maternal engagement in health behaviors that are considered \"risky,\" including smoking and alcohol and substance use, and new evidence regarding the alteration of the hypothalamic-pituitary-adrenal axis and resulting changes in hormones that may affect LBW and SGA infants and PTB. Clinical recommendations include a commitment for routine screening of IPV in all pregnant women who present for care using validated screening instruments. In addition, the provision of readily accessible prenatal care and the development of a trusting patient-provider relationship are first steps in addressing the problem of IPV in pregnancy. Early trials of targeted interventions such as a nurse-led home visitation program and the Domestic Violence Enhanced Home Visitation Program show promising results. Brief psychobehavioral interventions are also being explored. The approach of universal screening, patient engagement in prenatal care, and targeted individualized interventions has the ability to reduce the adverse effects of IPV and highlight the importance of this complex social disorder as a top priority in maternal and neonatal health.","author":[{"dropping-particle":"","family":"Alhusen","given":"Jeanne L.","non-dropping-particle":"","parse-names":false,"suffix":""},{"dropping-particle":"","family":"Ray","given":"Ellen","non-dropping-particle":"","parse-names":false,"suffix":""},{"dropping-particle":"","family":"Sharps","given":"Phyllis","non-dropping-particle":"","parse-names":false,"suffix":""},{"dropping-particle":"","family":"Bullock","given":"Linda","non-dropping-particle":"","parse-names":false,"suffix":""}],"container-title":"Journal of Women's Health","id":"ITEM-3","issue":"1","issued":{"date-parts":[["2015"]]},"page":"100-106","title":"Intimate partner violence during pregnancy: Maternal and neonatal outcomes","type":"article-journal","volume":"24"},"uris":["http://www.mendeley.com/documents/?uuid=7be2bb72-2c69-4503-abad-3cb3c8837c1a"]},{"id":"ITEM-4","itemData":{"DOI":"10.1016/j.ijgo.2015.10.023","ISSN":"18793479","abstract":"Background Intimate partner violence (IPV) has a detrimental impact on the lives of women worldwide. Several studies have examined the effect IPV has on adverse birth outcomes when it occurs during pregnancy. Objectives To explore the association between IPV and selected adverse birth outcomes. Search strategy Multiple databases were searched to identify studies investigating the association between IPV and low birth weight (LBW), preterm birth, and/or intrauterine growth restriction (IUGR). Selection criteria Included studies defined the perpetrator of violence as an intimate partner, the type of violence as physical and/or sexual, and the study outcomes as LBW, preterm birth, or IUGR, with violence preceding delivery. Data collection and analysis Random-effects meta-analysis was used to calculate adjusted/unadjusted odds ratios (ORs). Subanalyses explored the effect of emotional/psychological violence on birth outcomes. Main results Nineteen studies met the inclusion criteria (15 LBW, 12 preterm birth, 4 IUGR). IPV was associated with LBW (OR 1.18, 95% confidence interval 1.05-1.31; I2 = 0.70, P &lt; 0.001) and preterm birth (OR 1.42, 95% confidence interval 1.21-1.63; I2 = 0.20, P &lt; 0.001). No statistically significant association was found for IUGR. Conclusions There are associations between IPV and LBW and preterm birth that could be causal.","author":[{"dropping-particle":"","family":"Hill","given":"Amber","non-dropping-particle":"","parse-names":false,"suffix":""},{"dropping-particle":"","family":"Pallitto","given":"Christina","non-dropping-particle":"","parse-names":false,"suffix":""},{"dropping-particle":"","family":"McCleary-Sills","given":"Jennifer","non-dropping-particle":"","parse-names":false,"suffix":""},{"dropping-particle":"","family":"Garcia-Moreno","given":"Claudia","non-dropping-particle":"","parse-names":false,"suffix":""}],"container-title":"International Journal of Gynecology and Obstetrics","id":"ITEM-4","issue":"3","issued":{"date-parts":[["2016"]]},"page":"269-276","title":"A systematic review and meta-analysis of intimate partner violence during pregnancy and selected birth outcomes","type":"article-journal","volume":"133"},"uris":["http://www.mendeley.com/documents/?uuid=8b512312-d4f3-4d9d-ab0a-9ea47f33163b"]}],"mendeley":{"formattedCitation":"(Alhusen &lt;i&gt;et al.&lt;/i&gt;, 2015; Hill &lt;i&gt;et al.&lt;/i&gt;, 2016; Mahenge &lt;i&gt;et al.&lt;/i&gt;, 2016; Sigalla &lt;i&gt;et al.&lt;/i&gt;, 2017)","plainTextFormattedCitation":"(Alhusen et al., 2015; Hill et al., 2016; Mahenge et al., 2016; Sigalla et al., 2017)","previouslyFormattedCitation":"(Shamu &lt;i&gt;et al.&lt;/i&gt;, 2011; Alhusen &lt;i&gt;et al.&lt;/i&gt;, 2015; Hill &lt;i&gt;et al.&lt;/i&gt;, 2016; Mahenge &lt;i&gt;et al.&lt;/i&gt;, 2016; Sigalla &lt;i&gt;et al.&lt;/i&gt;, 2017)"},"properties":{"noteIndex":0},"schema":"https://github.com/citation-style-language/schema/raw/master/csl-citation.json"}</w:instrText>
            </w:r>
            <w:r w:rsidRPr="00D05B23">
              <w:rPr>
                <w:rFonts w:ascii="Helvetica Neue" w:eastAsia="PingFang SC" w:hAnsi="Helvetica Neue"/>
                <w:sz w:val="22"/>
                <w:szCs w:val="22"/>
              </w:rPr>
              <w:fldChar w:fldCharType="separate"/>
            </w:r>
            <w:r w:rsidRPr="00D05B23">
              <w:rPr>
                <w:rFonts w:ascii="Helvetica Neue" w:eastAsia="PingFang SC" w:hAnsi="Helvetica Neue"/>
                <w:noProof/>
                <w:sz w:val="22"/>
                <w:szCs w:val="22"/>
              </w:rPr>
              <w:t xml:space="preserve">(Alhusen </w:t>
            </w:r>
            <w:r w:rsidRPr="00D05B23">
              <w:rPr>
                <w:rFonts w:ascii="Helvetica Neue" w:eastAsia="PingFang SC" w:hAnsi="Helvetica Neue"/>
                <w:i/>
                <w:noProof/>
                <w:sz w:val="22"/>
                <w:szCs w:val="22"/>
              </w:rPr>
              <w:t>et al.</w:t>
            </w:r>
            <w:r w:rsidRPr="00D05B23">
              <w:rPr>
                <w:rFonts w:ascii="Helvetica Neue" w:eastAsia="PingFang SC" w:hAnsi="Helvetica Neue"/>
                <w:noProof/>
                <w:sz w:val="22"/>
                <w:szCs w:val="22"/>
              </w:rPr>
              <w:t xml:space="preserve">, 2015; Hill </w:t>
            </w:r>
            <w:r w:rsidRPr="00D05B23">
              <w:rPr>
                <w:rFonts w:ascii="Helvetica Neue" w:eastAsia="PingFang SC" w:hAnsi="Helvetica Neue"/>
                <w:i/>
                <w:noProof/>
                <w:sz w:val="22"/>
                <w:szCs w:val="22"/>
              </w:rPr>
              <w:t>et al.</w:t>
            </w:r>
            <w:r w:rsidRPr="00D05B23">
              <w:rPr>
                <w:rFonts w:ascii="Helvetica Neue" w:eastAsia="PingFang SC" w:hAnsi="Helvetica Neue"/>
                <w:noProof/>
                <w:sz w:val="22"/>
                <w:szCs w:val="22"/>
              </w:rPr>
              <w:t xml:space="preserve">, 2016; Mahenge </w:t>
            </w:r>
            <w:r w:rsidRPr="00D05B23">
              <w:rPr>
                <w:rFonts w:ascii="Helvetica Neue" w:eastAsia="PingFang SC" w:hAnsi="Helvetica Neue"/>
                <w:i/>
                <w:noProof/>
                <w:sz w:val="22"/>
                <w:szCs w:val="22"/>
              </w:rPr>
              <w:t>et al.</w:t>
            </w:r>
            <w:r w:rsidRPr="00D05B23">
              <w:rPr>
                <w:rFonts w:ascii="Helvetica Neue" w:eastAsia="PingFang SC" w:hAnsi="Helvetica Neue"/>
                <w:noProof/>
                <w:sz w:val="22"/>
                <w:szCs w:val="22"/>
              </w:rPr>
              <w:t xml:space="preserve">, 2016; Sigalla </w:t>
            </w:r>
            <w:r w:rsidRPr="00D05B23">
              <w:rPr>
                <w:rFonts w:ascii="Helvetica Neue" w:eastAsia="PingFang SC" w:hAnsi="Helvetica Neue"/>
                <w:i/>
                <w:noProof/>
                <w:sz w:val="22"/>
                <w:szCs w:val="22"/>
              </w:rPr>
              <w:t>et al.</w:t>
            </w:r>
            <w:r w:rsidRPr="00D05B23">
              <w:rPr>
                <w:rFonts w:ascii="Helvetica Neue" w:eastAsia="PingFang SC" w:hAnsi="Helvetica Neue"/>
                <w:noProof/>
                <w:sz w:val="22"/>
                <w:szCs w:val="22"/>
              </w:rPr>
              <w:t>, 2017)</w:t>
            </w:r>
            <w:r w:rsidRPr="00D05B23">
              <w:rPr>
                <w:rFonts w:ascii="Helvetica Neue" w:eastAsia="PingFang SC" w:hAnsi="Helvetica Neue"/>
                <w:sz w:val="22"/>
                <w:szCs w:val="22"/>
              </w:rPr>
              <w:fldChar w:fldCharType="end"/>
            </w:r>
            <w:r w:rsidRPr="00D05B23">
              <w:rPr>
                <w:rFonts w:ascii="Helvetica Neue" w:eastAsia="PingFang SC" w:hAnsi="Helvetica Neue"/>
                <w:sz w:val="22"/>
                <w:szCs w:val="22"/>
              </w:rPr>
              <w:t xml:space="preserve">. However, IPV and its effects on maternal health, both physical and mental, is under-funded and under-explored in global health. Subsequently, it requires further examination and increased global attention.  </w:t>
            </w:r>
          </w:p>
          <w:p w14:paraId="7369D385" w14:textId="77777777" w:rsidR="008F6661" w:rsidRPr="00D05B23" w:rsidRDefault="008F6661" w:rsidP="007E6B3E">
            <w:pPr>
              <w:spacing w:line="360" w:lineRule="auto"/>
              <w:rPr>
                <w:rFonts w:ascii="Helvetica Neue" w:eastAsia="PingFang SC" w:hAnsi="Helvetica Neue"/>
                <w:b/>
                <w:bCs/>
                <w:sz w:val="22"/>
                <w:szCs w:val="22"/>
                <w:u w:val="single"/>
              </w:rPr>
            </w:pPr>
          </w:p>
          <w:p w14:paraId="5F241556" w14:textId="3E9AF13F" w:rsidR="00DA071C" w:rsidRPr="00D05B23" w:rsidRDefault="008F6661" w:rsidP="007E6B3E">
            <w:pPr>
              <w:spacing w:line="360" w:lineRule="auto"/>
              <w:rPr>
                <w:rFonts w:ascii="Helvetica Neue" w:eastAsia="PingFang SC" w:hAnsi="Helvetica Neue"/>
                <w:sz w:val="22"/>
                <w:szCs w:val="22"/>
              </w:rPr>
            </w:pPr>
            <w:r w:rsidRPr="00D05B23">
              <w:rPr>
                <w:rFonts w:ascii="Helvetica Neue" w:eastAsia="PingFang SC" w:hAnsi="Helvetica Neue"/>
                <w:sz w:val="22"/>
                <w:szCs w:val="22"/>
              </w:rPr>
              <w:t xml:space="preserve">Within the existing literature, systematic reviews and meta analyses have examined the effects of IPV on pregnancy and neonatal outcomes </w:t>
            </w:r>
            <w:r w:rsidRPr="00D05B23">
              <w:rPr>
                <w:rFonts w:ascii="Helvetica Neue" w:eastAsia="PingFang SC" w:hAnsi="Helvetica Neue"/>
                <w:sz w:val="22"/>
                <w:szCs w:val="22"/>
              </w:rPr>
              <w:fldChar w:fldCharType="begin" w:fldLock="1"/>
            </w:r>
            <w:r w:rsidRPr="00D05B23">
              <w:rPr>
                <w:rFonts w:ascii="Helvetica Neue" w:eastAsia="PingFang SC" w:hAnsi="Helvetica Neue"/>
                <w:sz w:val="22"/>
                <w:szCs w:val="22"/>
              </w:rPr>
              <w:instrText>ADDIN CSL_CITATION {"citationItems":[{"id":"ITEM-1","itemData":{"DOI":"10.1016/j.ijgo.2015.10.023","ISSN":"18793479","abstract":"Background Intimate partner violence (IPV) has a detrimental impact on the lives of women worldwide. Several studies have examined the effect IPV has on adverse birth outcomes when it occurs during pregnancy. Objectives To explore the association between IPV and selected adverse birth outcomes. Search strategy Multiple databases were searched to identify studies investigating the association between IPV and low birth weight (LBW), preterm birth, and/or intrauterine growth restriction (IUGR). Selection criteria Included studies defined the perpetrator of violence as an intimate partner, the type of violence as physical and/or sexual, and the study outcomes as LBW, preterm birth, or IUGR, with violence preceding delivery. Data collection and analysis Random-effects meta-analysis was used to calculate adjusted/unadjusted odds ratios (ORs). Subanalyses explored the effect of emotional/psychological violence on birth outcomes. Main results Nineteen studies met the inclusion criteria (15 LBW, 12 preterm birth, 4 IUGR). IPV was associated with LBW (OR 1.18, 95% confidence interval 1.05-1.31; I2 = 0.70, P &lt; 0.001) and preterm birth (OR 1.42, 95% confidence interval 1.21-1.63; I2 = 0.20, P &lt; 0.001). No statistically significant association was found for IUGR. Conclusions There are associations between IPV and LBW and preterm birth that could be causal.","author":[{"dropping-particle":"","family":"Hill","given":"Amber","non-dropping-particle":"","parse-names":false,"suffix":""},{"dropping-particle":"","family":"Pallitto","given":"Christina","non-dropping-particle":"","parse-names":false,"suffix":""},{"dropping-particle":"","family":"McCleary-Sills","given":"Jennifer","non-dropping-particle":"","parse-names":false,"suffix":""},{"dropping-particle":"","family":"Garcia-Moreno","given":"Claudia","non-dropping-particle":"","parse-names":false,"suffix":""}],"container-title":"International Journal of Gynecology and Obstetrics","id":"ITEM-1","issue":"3","issued":{"date-parts":[["2016"]]},"page":"269-276","title":"A systematic review and meta-analysis of intimate partner violence during pregnancy and selected birth outcomes","type":"article-journal","volume":"133"},"uris":["http://www.mendeley.com/documents/?uuid=8b512312-d4f3-4d9d-ab0a-9ea47f33163b"]},{"id":"ITEM-2","itemData":{"DOI":"10.1016/j.cpr.2017.11.004","ISSN":"18737811","abstract":"Mental health consequences of intimate partner violence (IPV) against pregnant and postpartum women are poorly understood in low and lower-middle-income countries (LLMIC). We systematically reviewed the evidence from 24 studies (1990—2017) selected via a comprehensive search strategy with 14 inclusion, exclusion, and quality-control criteria to assess the extent to which intimate partner violence during pregnancy adversely affects perinatal mental disorders among participants in 10 LLMIC across 4 economic regions. Mostly cross-sectional, studies included 61—1369 participants selected randomly (88%) or non-randomly (12%) from purposively selected 1—6 clinics or 1—50 communities. Multivariate logistic regression was most frequently used (68%) for association estimates, adjusting for 3—16 socio-demographic variables pertinent to: women; husbands; and/or households. The prevalence of physical IPV ranged 2—35% among participants; sexual IPV ranged 9—40%; and psychological IPV ranged 22—65%. The prevalence of antenatal and postnatal depression ranged 15—65% and 5—35% among participants, respectively. Suicidal ideation ranged 5—11% during pregnancy and 2—22% during the postpartum period. Study participants who had experienced IPV had 1.69—3.76 and 1.46—7.04 higher odds of antenatal and postnatal depression compared to those who had not, depending on country, and IPV type and severity. Considering the strong association between IPV and mental disorders, efforts should focus on developing IPV interventions aimed at preventing pregnancy during IPV and promoting mental health resilience among pregnancy and postpartum women in low and lower-middle-income countries.","author":[{"dropping-particle":"","family":"Halim","given":"Nafisa","non-dropping-particle":"","parse-names":false,"suffix":""},{"dropping-particle":"","family":"Beard","given":"Jennifer","non-dropping-particle":"","parse-names":false,"suffix":""},{"dropping-particle":"","family":"Mesic","given":"Aldina","non-dropping-particle":"","parse-names":false,"suffix":""},{"dropping-particle":"","family":"Patel","given":"Archana","non-dropping-particle":"","parse-names":false,"suffix":""},{"dropping-particle":"","family":"Henderson","given":"David","non-dropping-particle":"","parse-names":false,"suffix":""},{"dropping-particle":"","family":"Hibberd","given":"Patricia","non-dropping-particle":"","parse-names":false,"suffix":""}],"container-title":"Clinical Psychology Review","id":"ITEM-2","issue":"November 2017","issued":{"date-parts":[["2018"]]},"page":"117-135","title":"Intimate partner violence during pregnancy and perinatal mental disorders in low and lower middle income countries: A systematic review of literature, 1990–2017","type":"article-journal","volume":"66"},"uris":["http://www.mendeley.com/documents/?uuid=e5c90803-65d6-4cf9-ae31-755b36f043fd"]}],"mendeley":{"formattedCitation":"(Hill &lt;i&gt;et al.&lt;/i&gt;, 2016; Halim &lt;i&gt;et al.&lt;/i&gt;, 2018)","plainTextFormattedCitation":"(Hill et al., 2016; Halim et al., 2018)","previouslyFormattedCitation":"(Hill &lt;i&gt;et al.&lt;/i&gt;, 2016; Halim &lt;i&gt;et al.&lt;/i&gt;, 2018)"},"properties":{"noteIndex":0},"schema":"https://github.com/citation-style-language/schema/raw/master/csl-citation.json"}</w:instrText>
            </w:r>
            <w:r w:rsidRPr="00D05B23">
              <w:rPr>
                <w:rFonts w:ascii="Helvetica Neue" w:eastAsia="PingFang SC" w:hAnsi="Helvetica Neue"/>
                <w:sz w:val="22"/>
                <w:szCs w:val="22"/>
              </w:rPr>
              <w:fldChar w:fldCharType="separate"/>
            </w:r>
            <w:r w:rsidRPr="00D05B23">
              <w:rPr>
                <w:rFonts w:ascii="Helvetica Neue" w:eastAsia="PingFang SC" w:hAnsi="Helvetica Neue"/>
                <w:noProof/>
                <w:sz w:val="22"/>
                <w:szCs w:val="22"/>
              </w:rPr>
              <w:t xml:space="preserve">(Hill </w:t>
            </w:r>
            <w:r w:rsidRPr="00D05B23">
              <w:rPr>
                <w:rFonts w:ascii="Helvetica Neue" w:eastAsia="PingFang SC" w:hAnsi="Helvetica Neue"/>
                <w:i/>
                <w:noProof/>
                <w:sz w:val="22"/>
                <w:szCs w:val="22"/>
              </w:rPr>
              <w:t>et al.</w:t>
            </w:r>
            <w:r w:rsidRPr="00D05B23">
              <w:rPr>
                <w:rFonts w:ascii="Helvetica Neue" w:eastAsia="PingFang SC" w:hAnsi="Helvetica Neue"/>
                <w:noProof/>
                <w:sz w:val="22"/>
                <w:szCs w:val="22"/>
              </w:rPr>
              <w:t xml:space="preserve">, 2016; Halim </w:t>
            </w:r>
            <w:r w:rsidRPr="00D05B23">
              <w:rPr>
                <w:rFonts w:ascii="Helvetica Neue" w:eastAsia="PingFang SC" w:hAnsi="Helvetica Neue"/>
                <w:i/>
                <w:noProof/>
                <w:sz w:val="22"/>
                <w:szCs w:val="22"/>
              </w:rPr>
              <w:t>et al.</w:t>
            </w:r>
            <w:r w:rsidRPr="00D05B23">
              <w:rPr>
                <w:rFonts w:ascii="Helvetica Neue" w:eastAsia="PingFang SC" w:hAnsi="Helvetica Neue"/>
                <w:noProof/>
                <w:sz w:val="22"/>
                <w:szCs w:val="22"/>
              </w:rPr>
              <w:t>, 2018)</w:t>
            </w:r>
            <w:r w:rsidRPr="00D05B23">
              <w:rPr>
                <w:rFonts w:ascii="Helvetica Neue" w:eastAsia="PingFang SC" w:hAnsi="Helvetica Neue"/>
                <w:sz w:val="22"/>
                <w:szCs w:val="22"/>
              </w:rPr>
              <w:fldChar w:fldCharType="end"/>
            </w:r>
            <w:r w:rsidRPr="00D05B23">
              <w:rPr>
                <w:rFonts w:ascii="Helvetica Neue" w:eastAsia="PingFang SC" w:hAnsi="Helvetica Neue"/>
                <w:sz w:val="22"/>
                <w:szCs w:val="22"/>
              </w:rPr>
              <w:t xml:space="preserve">. To my knowledge, there is no review on IPV during pregnancy and HIV. Hence, this dissertation will focus on examining how HIV status, of both the pregnant woman and/or her partner, affects women’s experiences of IPV during pregnancy. Additionally, Sub-Saharan Africa is the chosen focus due to its high prevalence of IPV, </w:t>
            </w:r>
            <w:r w:rsidRPr="00D05B23">
              <w:rPr>
                <w:rFonts w:ascii="Helvetica Neue" w:eastAsia="PingFang SC" w:hAnsi="Helvetica Neue"/>
                <w:sz w:val="22"/>
                <w:szCs w:val="22"/>
              </w:rPr>
              <w:fldChar w:fldCharType="begin" w:fldLock="1"/>
            </w:r>
            <w:r w:rsidRPr="00D05B23">
              <w:rPr>
                <w:rFonts w:ascii="Helvetica Neue" w:eastAsia="PingFang SC" w:hAnsi="Helvetica Neue"/>
                <w:sz w:val="22"/>
                <w:szCs w:val="22"/>
              </w:rPr>
              <w:instrText>ADDIN CSL_CITATION {"citationItems":[{"id":"ITEM-1","itemData":{"DOI":"10.1177/0886260514555724","ISSN":"15526518","abstract":"More than a third of women worldwide have experienced either physical and/or sexual intimate partner violence (IPV) or non-partner sexual violence. The short- and long-term health effects of violence can be disabling if left undetected. A recent World Health Organization (WHO) report indicates that Africa is one of the regions with the highest prevalence of physical and/or sexual IPV among ever-partnered women. Routine screening for IPV can potentially improve the care and treatment of women suffering from violence. Although routine screening is commonplace in European and American countries, health systems barriers in developing countries have deterred introduction of this practice. Results from this feasibility study indicate that providers are willing and able to incorporate IPV screening into their practice and that IPV screening in a variety of health care settings in a public hospital is feasible and welcomed by clients. Referral uptake by women suffering from IPV was low compared with provider referral rates, but ways in which referral and management services could be improved were identified.","author":[{"dropping-particle":"","family":"Undie","given":"Chi Chi","non-dropping-particle":"","parse-names":false,"suffix":""},{"dropping-particle":"","family":"Maternowska","given":"M. Catherine","non-dropping-particle":"","parse-names":false,"suffix":""},{"dropping-particle":"","family":"Mak’anyengo","given":"Margaret","non-dropping-particle":"","parse-names":false,"suffix":""},{"dropping-particle":"","family":"Askew","given":"Ian","non-dropping-particle":"","parse-names":false,"suffix":""}],"container-title":"Journal of Interpersonal Violence","id":"ITEM-1","issue":"2","issued":{"date-parts":[["2016"]]},"page":"282-301","title":"Is routine screening for intimate partner violence feasible in public health care settings in Kenya?","type":"article-journal","volume":"31"},"uris":["http://www.mendeley.com/documents/?uuid=5a7ed1e5-f23a-4835-b9fb-ffb4893e2b42"]},{"id":"ITEM-2","itemData":{"DOI":"10.1186/s12889-017-4157-3","ISSN":"14712458","abstract":"Background: Intimate Partner Violence (IPV) is a significant public health problem with negative health consequences for women and their pregnancies. While social support has a protective effect against IPV and reduces health consequences of violence, its association with experiencing IPV during pregnancy remain less explored. In our study we aimed to determine the effect of social support on IPV during pregnancy among women attending antenatal care in Moshi, Tanzania Methods: The study was part of a prospective cohort study that assessed the impact of violence on reproductive health of 1,116 participants. Pregnant women were enrolled below 24 weeks of gestation and followed until delivery. The experiences of social support and IPV during pregnancy were assessed at the 34th week of gestation. Logistic regression analysis was performed to assess the relationship between social support and IPV, with adjustment for potential confounders. Results: The prevalence of IPV during pregnancy was 30.3% where the majority (29.0%) experienced repeated episodes of abuse. Regarding practical social support, having no one to help financially was associated with increased odds of IPV and repeated episodes of abuse during pregnancy, AOR 3.57, (95% CI 1.85 - 6.90) and AOR 3.21, (95% CI 1.69 - 6.11) respectively. For social support in terms of communication, talking to a member of the family of origin at least monthly was associated with decreased odds of IPV and repeated episodes of IPV during pregnancy, AOR 0.46 (95% CI 0.26 - 0.82) and AOR 0.41 (95% CI 0.23 - 0.73) respectively. Perceiving that family of origin will not offer support was associated with a increased odds of IPV and repeated episodes of IPV, AOR 2.29, (95% CI 1.31 - 3.99) and AOR 2.14, (95% CI 1.23 - 3.74) respectively. Conclusions: Nearly one third of women experienced IPV during pregnancy. Social support to women is associated with decreased odds of experiencing IPV during pregnancy. The family of origin plays an important role in providing social support to women who experience abuse during pregnancy; however, their true involvement in mitigating the impact of violence in the African setting needs further research.","author":[{"dropping-particle":"","family":"Sigalla","given":"Geofrey Nimrod","non-dropping-particle":"","parse-names":false,"suffix":""},{"dropping-particle":"","family":"Rasch","given":"Vibeke","non-dropping-particle":"","parse-names":false,"suffix":""},{"dropping-particle":"","family":"Gammeltoft","given":"Tine","non-dropping-particle":"","parse-names":false,"suffix":""},{"dropping-particle":"","family":"Meyrowitsch","given":"Dan Wolf","non-dropping-particle":"","parse-names":false,"suffix":""},{"dropping-particle":"","family":"Rogathi","given":"Jane","non-dropping-particle":"","parse-names":false,"suffix":""},{"dropping-particle":"","family":"Manongi","given":"Rachel","non-dropping-particle":"","parse-names":false,"suffix":""},{"dropping-particle":"","family":"Mushi","given":"Declare","non-dropping-particle":"","parse-names":false,"suffix":""}],"container-title":"BMC Public Health","id":"ITEM-2","issue":"1","issued":{"date-parts":[["2017"]]},"page":"1-12","publisher":"BMC Public Health","title":"Social support and intimate partner violence during pregnancy among women attending antenatal care in Moshi Municipality, Northern Tanzania","type":"article-journal","volume":"17"},"uris":["http://www.mendeley.com/documents/?uuid=a4ce2c59-c1ba-4c68-b6f5-517b382584a6"]}],"mendeley":{"formattedCitation":"(Undie &lt;i&gt;et al.&lt;/i&gt;, 2016; Sigalla &lt;i&gt;et al.&lt;/i&gt;, 2017)","plainTextFormattedCitation":"(Undie et al., 2016; Sigalla et al., 2017)","previouslyFormattedCitation":"(Undie &lt;i&gt;et al.&lt;/i&gt;, 2016; Sigalla &lt;i&gt;et al.&lt;/i&gt;, 2017)"},"properties":{"noteIndex":0},"schema":"https://github.com/citation-style-language/schema/raw/master/csl-citation.json"}</w:instrText>
            </w:r>
            <w:r w:rsidRPr="00D05B23">
              <w:rPr>
                <w:rFonts w:ascii="Helvetica Neue" w:eastAsia="PingFang SC" w:hAnsi="Helvetica Neue"/>
                <w:sz w:val="22"/>
                <w:szCs w:val="22"/>
              </w:rPr>
              <w:fldChar w:fldCharType="separate"/>
            </w:r>
            <w:r w:rsidRPr="00D05B23">
              <w:rPr>
                <w:rFonts w:ascii="Helvetica Neue" w:eastAsia="PingFang SC" w:hAnsi="Helvetica Neue"/>
                <w:noProof/>
                <w:sz w:val="22"/>
                <w:szCs w:val="22"/>
              </w:rPr>
              <w:t xml:space="preserve">(Undie </w:t>
            </w:r>
            <w:r w:rsidRPr="00D05B23">
              <w:rPr>
                <w:rFonts w:ascii="Helvetica Neue" w:eastAsia="PingFang SC" w:hAnsi="Helvetica Neue"/>
                <w:i/>
                <w:noProof/>
                <w:sz w:val="22"/>
                <w:szCs w:val="22"/>
              </w:rPr>
              <w:t>et al.</w:t>
            </w:r>
            <w:r w:rsidRPr="00D05B23">
              <w:rPr>
                <w:rFonts w:ascii="Helvetica Neue" w:eastAsia="PingFang SC" w:hAnsi="Helvetica Neue"/>
                <w:noProof/>
                <w:sz w:val="22"/>
                <w:szCs w:val="22"/>
              </w:rPr>
              <w:t xml:space="preserve">, 2016; Sigalla </w:t>
            </w:r>
            <w:r w:rsidRPr="00D05B23">
              <w:rPr>
                <w:rFonts w:ascii="Helvetica Neue" w:eastAsia="PingFang SC" w:hAnsi="Helvetica Neue"/>
                <w:i/>
                <w:noProof/>
                <w:sz w:val="22"/>
                <w:szCs w:val="22"/>
              </w:rPr>
              <w:t>et al.</w:t>
            </w:r>
            <w:r w:rsidRPr="00D05B23">
              <w:rPr>
                <w:rFonts w:ascii="Helvetica Neue" w:eastAsia="PingFang SC" w:hAnsi="Helvetica Neue"/>
                <w:noProof/>
                <w:sz w:val="22"/>
                <w:szCs w:val="22"/>
              </w:rPr>
              <w:t>, 2017)</w:t>
            </w:r>
            <w:r w:rsidRPr="00D05B23">
              <w:rPr>
                <w:rFonts w:ascii="Helvetica Neue" w:eastAsia="PingFang SC" w:hAnsi="Helvetica Neue"/>
                <w:sz w:val="22"/>
                <w:szCs w:val="22"/>
              </w:rPr>
              <w:fldChar w:fldCharType="end"/>
            </w:r>
            <w:r w:rsidRPr="00D05B23">
              <w:rPr>
                <w:rFonts w:ascii="Helvetica Neue" w:eastAsia="PingFang SC" w:hAnsi="Helvetica Neue"/>
                <w:sz w:val="22"/>
                <w:szCs w:val="22"/>
              </w:rPr>
              <w:t>, a highlighted lack of research into IPV during pregnancy (</w:t>
            </w:r>
            <w:r w:rsidRPr="00D05B23">
              <w:rPr>
                <w:rFonts w:ascii="Helvetica Neue" w:eastAsia="PingFang SC" w:hAnsi="Helvetica Neue"/>
                <w:noProof/>
                <w:sz w:val="22"/>
                <w:szCs w:val="22"/>
              </w:rPr>
              <w:t xml:space="preserve">Shamu </w:t>
            </w:r>
            <w:r w:rsidRPr="00D05B23">
              <w:rPr>
                <w:rFonts w:ascii="Helvetica Neue" w:eastAsia="PingFang SC" w:hAnsi="Helvetica Neue"/>
                <w:i/>
                <w:noProof/>
                <w:sz w:val="22"/>
                <w:szCs w:val="22"/>
              </w:rPr>
              <w:t>et al.</w:t>
            </w:r>
            <w:r w:rsidRPr="00D05B23">
              <w:rPr>
                <w:rFonts w:ascii="Helvetica Neue" w:eastAsia="PingFang SC" w:hAnsi="Helvetica Neue"/>
                <w:noProof/>
                <w:sz w:val="22"/>
                <w:szCs w:val="22"/>
              </w:rPr>
              <w:t>, 2011)</w:t>
            </w:r>
            <w:r w:rsidRPr="00D05B23">
              <w:rPr>
                <w:rFonts w:ascii="Helvetica Neue" w:eastAsia="PingFang SC" w:hAnsi="Helvetica Neue"/>
                <w:sz w:val="22"/>
                <w:szCs w:val="22"/>
              </w:rPr>
              <w:t xml:space="preserve">, and a high prevalence of HIV </w:t>
            </w:r>
            <w:r w:rsidRPr="00D05B23">
              <w:rPr>
                <w:rFonts w:ascii="Helvetica Neue" w:eastAsia="PingFang SC" w:hAnsi="Helvetica Neue"/>
                <w:sz w:val="22"/>
                <w:szCs w:val="22"/>
              </w:rPr>
              <w:fldChar w:fldCharType="begin" w:fldLock="1"/>
            </w:r>
            <w:r w:rsidRPr="00D05B23">
              <w:rPr>
                <w:rFonts w:ascii="Helvetica Neue" w:eastAsia="PingFang SC" w:hAnsi="Helvetica Neue"/>
                <w:sz w:val="22"/>
                <w:szCs w:val="22"/>
              </w:rPr>
              <w:instrText>ADDIN CSL_CITATION {"citationItems":[{"id":"ITEM-1","itemData":{"URL":"https://www.avert.org/global-hiv-and-aids-statistics","accessed":{"date-parts":[["2020","5","25"]]},"author":[{"dropping-particle":"","family":"Avert","given":"","non-dropping-particle":"","parse-names":false,"suffix":""}],"container-title":"Avert UK","id":"ITEM-1","issued":{"date-parts":[["2018"]]},"title":"Global HIV and AIDS statistics","type":"webpage"},"uris":["http://www.mendeley.com/documents/?uuid=7fc58a71-bdb7-3860-a73b-7d60ca1a8e09"]}],"mendeley":{"formattedCitation":"(Avert, 2018)","plainTextFormattedCitation":"(Avert, 2018)","previouslyFormattedCitation":"(Avert, 2018)"},"properties":{"noteIndex":0},"schema":"https://github.com/citation-style-language/schema/raw/master/csl-citation.json"}</w:instrText>
            </w:r>
            <w:r w:rsidRPr="00D05B23">
              <w:rPr>
                <w:rFonts w:ascii="Helvetica Neue" w:eastAsia="PingFang SC" w:hAnsi="Helvetica Neue"/>
                <w:sz w:val="22"/>
                <w:szCs w:val="22"/>
              </w:rPr>
              <w:fldChar w:fldCharType="separate"/>
            </w:r>
            <w:r w:rsidRPr="00D05B23">
              <w:rPr>
                <w:rFonts w:ascii="Helvetica Neue" w:eastAsia="PingFang SC" w:hAnsi="Helvetica Neue"/>
                <w:noProof/>
                <w:sz w:val="22"/>
                <w:szCs w:val="22"/>
              </w:rPr>
              <w:t>(Avert, 2018)</w:t>
            </w:r>
            <w:r w:rsidRPr="00D05B23">
              <w:rPr>
                <w:rFonts w:ascii="Helvetica Neue" w:eastAsia="PingFang SC" w:hAnsi="Helvetica Neue"/>
                <w:sz w:val="22"/>
                <w:szCs w:val="22"/>
              </w:rPr>
              <w:fldChar w:fldCharType="end"/>
            </w:r>
            <w:r w:rsidRPr="00D05B23">
              <w:rPr>
                <w:rFonts w:ascii="Helvetica Neue" w:eastAsia="PingFang SC" w:hAnsi="Helvetica Neue"/>
                <w:sz w:val="22"/>
                <w:szCs w:val="22"/>
              </w:rPr>
              <w:t xml:space="preserve">. </w:t>
            </w:r>
            <w:r w:rsidRPr="00D05B23">
              <w:rPr>
                <w:rFonts w:ascii="Helvetica Neue" w:eastAsia="PingFang SC" w:hAnsi="Helvetica Neue"/>
                <w:sz w:val="22"/>
                <w:szCs w:val="22"/>
              </w:rPr>
              <w:fldChar w:fldCharType="begin" w:fldLock="1"/>
            </w:r>
            <w:r w:rsidRPr="00D05B23">
              <w:rPr>
                <w:rFonts w:ascii="Helvetica Neue" w:eastAsia="PingFang SC" w:hAnsi="Helvetica Neue"/>
                <w:sz w:val="22"/>
                <w:szCs w:val="22"/>
              </w:rPr>
              <w:instrText>ADDIN CSL_CITATION {"citationItems":[{"id":"ITEM-1","itemData":{"DOI":"10.1007/s11904-012-0145-5","ISSN":"15483568","abstract":"A critical factor for understanding negative health outcomes is acknowledging the synergistic quality that clusters of health problems create. An important step in addressing clusters of health problems involves gaining an awareness of the contextual factors that connect them. This paper considers the intersection of 3 mutually reinforcing health problems: alcohol use, interpersonal violence (IPV), and HIV infection among pregnant women residing in South Africa. We explore how SAVA (substance abuse, violence and AIDS) - a syndemics related theory - underscores the dire need to intervene in various areas of psycho-social health and general well-being. Based on World Health Organization data, we highlight the remarkably high rates of alcohol use, IPV, and HIV infection among South African women compared with women residing in other countries around the world. We conclude by highlighting the need for improved recognition of the intersection of these epidemics and for improved surveillance of the prevalence of alcohol use among pregnant women. Finally, based on the literature reviewed, we provide recommendations for future interventions. © 2012 Springer Science+Business Media New York.","author":[{"dropping-particle":"","family":"Russell","given":"Beth S.","non-dropping-particle":"","parse-names":false,"suffix":""},{"dropping-particle":"","family":"Eaton","given":"Lisa A.","non-dropping-particle":"","parse-names":false,"suffix":""},{"dropping-particle":"","family":"Petersen-Williams","given":"Petal","non-dropping-particle":"","parse-names":false,"suffix":""}],"container-title":"Current HIV/AIDS Reports","id":"ITEM-1","issue":"1","issued":{"date-parts":[["2013"]]},"page":"103-110","title":"Intersecting epidemics among pregnant women: Alcohol use, interpersonal violence, and hiv infection in South Africa","type":"article-journal","volume":"10"},"uris":["http://www.mendeley.com/documents/?uuid=301245ff-4f67-4faa-b9cf-e59d45ca0e92"]}],"mendeley":{"formattedCitation":"(Russell, Eaton and Petersen-Williams, 2013)","manualFormatting":"Russell, Eaton and Petersen-Williams (2013)","plainTextFormattedCitation":"(Russell, Eaton and Petersen-Williams, 2013)","previouslyFormattedCitation":"(Russell, Eaton and Petersen-Williams, 2013)"},"properties":{"noteIndex":0},"schema":"https://github.com/citation-style-language/schema/raw/master/csl-citation.json"}</w:instrText>
            </w:r>
            <w:r w:rsidRPr="00D05B23">
              <w:rPr>
                <w:rFonts w:ascii="Helvetica Neue" w:eastAsia="PingFang SC" w:hAnsi="Helvetica Neue"/>
                <w:sz w:val="22"/>
                <w:szCs w:val="22"/>
              </w:rPr>
              <w:fldChar w:fldCharType="separate"/>
            </w:r>
            <w:r w:rsidRPr="00D05B23">
              <w:rPr>
                <w:rFonts w:ascii="Helvetica Neue" w:eastAsia="PingFang SC" w:hAnsi="Helvetica Neue"/>
                <w:noProof/>
                <w:sz w:val="22"/>
                <w:szCs w:val="22"/>
              </w:rPr>
              <w:t>Russell, Eaton and Petersen-Williams (2013)</w:t>
            </w:r>
            <w:r w:rsidRPr="00D05B23">
              <w:rPr>
                <w:rFonts w:ascii="Helvetica Neue" w:eastAsia="PingFang SC" w:hAnsi="Helvetica Neue"/>
                <w:sz w:val="22"/>
                <w:szCs w:val="22"/>
              </w:rPr>
              <w:fldChar w:fldCharType="end"/>
            </w:r>
            <w:r w:rsidRPr="00D05B23">
              <w:rPr>
                <w:rFonts w:ascii="Helvetica Neue" w:eastAsia="PingFang SC" w:hAnsi="Helvetica Neue"/>
                <w:sz w:val="22"/>
                <w:szCs w:val="22"/>
              </w:rPr>
              <w:t xml:space="preserve"> highlight the importance of examining the ways in which health issues intersect as an awareness of shared risk factors can assist in better comprehension and tackling of these issues. Consequently, it is vital to look closer at the relationship between these three critical issues: pregnancy, IPV and HIV. </w:t>
            </w:r>
          </w:p>
        </w:tc>
      </w:tr>
      <w:tr w:rsidR="007A47B6" w:rsidRPr="00D05B23" w14:paraId="16C26D19" w14:textId="77777777" w:rsidTr="00DA071C">
        <w:tc>
          <w:tcPr>
            <w:tcW w:w="2694" w:type="dxa"/>
          </w:tcPr>
          <w:p w14:paraId="618B5D54" w14:textId="71652AA2" w:rsidR="007A47B6" w:rsidRPr="00D05B23" w:rsidRDefault="00DA071C" w:rsidP="007E6B3E">
            <w:pPr>
              <w:spacing w:line="360" w:lineRule="auto"/>
              <w:rPr>
                <w:rFonts w:ascii="Helvetica Neue" w:hAnsi="Helvetica Neue"/>
                <w:b/>
                <w:bCs/>
                <w:sz w:val="22"/>
                <w:szCs w:val="22"/>
              </w:rPr>
            </w:pPr>
            <w:r w:rsidRPr="00D05B23">
              <w:rPr>
                <w:rFonts w:ascii="Helvetica Neue" w:hAnsi="Helvetica Neue"/>
                <w:b/>
                <w:bCs/>
                <w:sz w:val="22"/>
                <w:szCs w:val="22"/>
              </w:rPr>
              <w:t>Aim of review</w:t>
            </w:r>
          </w:p>
        </w:tc>
        <w:tc>
          <w:tcPr>
            <w:tcW w:w="7654" w:type="dxa"/>
          </w:tcPr>
          <w:p w14:paraId="3A883768" w14:textId="08BE1B5A" w:rsidR="007A47B6" w:rsidRPr="00D05B23" w:rsidRDefault="00D84AFA" w:rsidP="007E6B3E">
            <w:pPr>
              <w:spacing w:line="360" w:lineRule="auto"/>
              <w:rPr>
                <w:rFonts w:ascii="Helvetica Neue" w:hAnsi="Helvetica Neue"/>
                <w:sz w:val="22"/>
                <w:szCs w:val="22"/>
              </w:rPr>
            </w:pPr>
            <w:r>
              <w:rPr>
                <w:rFonts w:ascii="Helvetica Neue" w:hAnsi="Helvetica Neue"/>
                <w:sz w:val="22"/>
                <w:szCs w:val="22"/>
              </w:rPr>
              <w:t xml:space="preserve">To collate the literature on the effects of IPV on HIV-positive pregnant women in sub-Saharan Africa. </w:t>
            </w:r>
          </w:p>
        </w:tc>
      </w:tr>
      <w:tr w:rsidR="00DA071C" w:rsidRPr="00D05B23" w14:paraId="45116C4D" w14:textId="77777777" w:rsidTr="00DA071C">
        <w:tc>
          <w:tcPr>
            <w:tcW w:w="2694" w:type="dxa"/>
          </w:tcPr>
          <w:p w14:paraId="395D1F44" w14:textId="161F56E0" w:rsidR="00DA071C" w:rsidRPr="00D05B23" w:rsidRDefault="00DA071C" w:rsidP="007E6B3E">
            <w:pPr>
              <w:spacing w:line="360" w:lineRule="auto"/>
              <w:rPr>
                <w:rFonts w:ascii="Helvetica Neue" w:hAnsi="Helvetica Neue"/>
                <w:b/>
                <w:bCs/>
                <w:sz w:val="22"/>
                <w:szCs w:val="22"/>
              </w:rPr>
            </w:pPr>
            <w:r w:rsidRPr="00D05B23">
              <w:rPr>
                <w:rFonts w:ascii="Helvetica Neue" w:hAnsi="Helvetica Neue"/>
                <w:b/>
                <w:bCs/>
                <w:sz w:val="22"/>
                <w:szCs w:val="22"/>
              </w:rPr>
              <w:t>Specific objectives</w:t>
            </w:r>
          </w:p>
        </w:tc>
        <w:tc>
          <w:tcPr>
            <w:tcW w:w="7654" w:type="dxa"/>
          </w:tcPr>
          <w:p w14:paraId="053AEEEC" w14:textId="77777777" w:rsidR="00D9436D" w:rsidRDefault="00D9436D" w:rsidP="007E6B3E">
            <w:pPr>
              <w:numPr>
                <w:ilvl w:val="0"/>
                <w:numId w:val="1"/>
              </w:numPr>
              <w:tabs>
                <w:tab w:val="num" w:pos="720"/>
              </w:tabs>
              <w:spacing w:line="360" w:lineRule="auto"/>
              <w:rPr>
                <w:rFonts w:ascii="Helvetica Neue" w:hAnsi="Helvetica Neue"/>
                <w:sz w:val="22"/>
                <w:szCs w:val="22"/>
              </w:rPr>
            </w:pPr>
            <w:r>
              <w:rPr>
                <w:rFonts w:ascii="Helvetica Neue" w:hAnsi="Helvetica Neue"/>
                <w:sz w:val="22"/>
                <w:szCs w:val="22"/>
              </w:rPr>
              <w:t>Ty</w:t>
            </w:r>
            <w:r w:rsidRPr="00D9436D">
              <w:rPr>
                <w:rFonts w:ascii="Helvetica Neue" w:hAnsi="Helvetica Neue"/>
                <w:sz w:val="22"/>
                <w:szCs w:val="22"/>
              </w:rPr>
              <w:t>pes of IPV prevalent amongst HIV+ pregnant women</w:t>
            </w:r>
          </w:p>
          <w:p w14:paraId="4C465463" w14:textId="77777777" w:rsidR="00D9436D" w:rsidRDefault="00D9436D" w:rsidP="007E6B3E">
            <w:pPr>
              <w:numPr>
                <w:ilvl w:val="0"/>
                <w:numId w:val="1"/>
              </w:numPr>
              <w:tabs>
                <w:tab w:val="num" w:pos="720"/>
              </w:tabs>
              <w:spacing w:line="360" w:lineRule="auto"/>
              <w:rPr>
                <w:rFonts w:ascii="Helvetica Neue" w:hAnsi="Helvetica Neue"/>
                <w:sz w:val="22"/>
                <w:szCs w:val="22"/>
              </w:rPr>
            </w:pPr>
            <w:r>
              <w:rPr>
                <w:rFonts w:ascii="Helvetica Neue" w:hAnsi="Helvetica Neue"/>
                <w:sz w:val="22"/>
                <w:szCs w:val="22"/>
              </w:rPr>
              <w:t>H</w:t>
            </w:r>
            <w:r w:rsidRPr="00D9436D">
              <w:rPr>
                <w:rFonts w:ascii="Helvetica Neue" w:hAnsi="Helvetica Neue"/>
                <w:sz w:val="22"/>
                <w:szCs w:val="22"/>
              </w:rPr>
              <w:t>ow a new HIV+ diagnosis and/or disclosure impact IPV during pregnancy</w:t>
            </w:r>
          </w:p>
          <w:p w14:paraId="44853364" w14:textId="01122249" w:rsidR="00F37DBB" w:rsidRPr="00D05B23" w:rsidRDefault="00D9436D" w:rsidP="007E6B3E">
            <w:pPr>
              <w:numPr>
                <w:ilvl w:val="0"/>
                <w:numId w:val="1"/>
              </w:numPr>
              <w:tabs>
                <w:tab w:val="num" w:pos="720"/>
              </w:tabs>
              <w:spacing w:line="360" w:lineRule="auto"/>
              <w:rPr>
                <w:rFonts w:ascii="Helvetica Neue" w:hAnsi="Helvetica Neue"/>
                <w:sz w:val="22"/>
                <w:szCs w:val="22"/>
              </w:rPr>
            </w:pPr>
            <w:r>
              <w:rPr>
                <w:rFonts w:ascii="Helvetica Neue" w:hAnsi="Helvetica Neue"/>
                <w:sz w:val="22"/>
                <w:szCs w:val="22"/>
              </w:rPr>
              <w:t>T</w:t>
            </w:r>
            <w:r w:rsidRPr="00D9436D">
              <w:rPr>
                <w:rFonts w:ascii="Helvetica Neue" w:hAnsi="Helvetica Neue"/>
                <w:sz w:val="22"/>
                <w:szCs w:val="22"/>
              </w:rPr>
              <w:t>he effects of IPV during pregnancy on maternal health in HIV+ women.</w:t>
            </w:r>
          </w:p>
        </w:tc>
      </w:tr>
      <w:tr w:rsidR="00DA071C" w:rsidRPr="00D05B23" w14:paraId="57B61E71" w14:textId="77777777" w:rsidTr="00DA071C">
        <w:tc>
          <w:tcPr>
            <w:tcW w:w="2694" w:type="dxa"/>
          </w:tcPr>
          <w:p w14:paraId="726DD881" w14:textId="50E0743C" w:rsidR="00DA071C" w:rsidRPr="00D05B23" w:rsidRDefault="00DA071C" w:rsidP="007E6B3E">
            <w:pPr>
              <w:spacing w:line="360" w:lineRule="auto"/>
              <w:rPr>
                <w:rFonts w:ascii="Helvetica Neue" w:hAnsi="Helvetica Neue"/>
                <w:b/>
                <w:bCs/>
                <w:sz w:val="22"/>
                <w:szCs w:val="22"/>
              </w:rPr>
            </w:pPr>
            <w:r w:rsidRPr="00D05B23">
              <w:rPr>
                <w:rFonts w:ascii="Helvetica Neue" w:hAnsi="Helvetica Neue"/>
                <w:b/>
                <w:bCs/>
                <w:sz w:val="22"/>
                <w:szCs w:val="22"/>
              </w:rPr>
              <w:t>Inclusion criteria</w:t>
            </w:r>
          </w:p>
        </w:tc>
        <w:tc>
          <w:tcPr>
            <w:tcW w:w="7654" w:type="dxa"/>
          </w:tcPr>
          <w:p w14:paraId="7B17B636" w14:textId="51A74803" w:rsidR="00DA071C" w:rsidRPr="00D05B23" w:rsidRDefault="00563E90" w:rsidP="007E6B3E">
            <w:pPr>
              <w:tabs>
                <w:tab w:val="num" w:pos="720"/>
              </w:tabs>
              <w:spacing w:line="360" w:lineRule="auto"/>
              <w:rPr>
                <w:rFonts w:ascii="Helvetica Neue" w:hAnsi="Helvetica Neue"/>
                <w:sz w:val="22"/>
                <w:szCs w:val="22"/>
              </w:rPr>
            </w:pPr>
            <w:r w:rsidRPr="00D05B23">
              <w:rPr>
                <w:rFonts w:ascii="Helvetica Neue" w:hAnsi="Helvetica Neue"/>
                <w:sz w:val="22"/>
                <w:szCs w:val="22"/>
              </w:rPr>
              <w:t xml:space="preserve">Studies reporting IPV during pregnancy and HIV status of either men or women or both in </w:t>
            </w:r>
            <w:r w:rsidR="001D0EBB" w:rsidRPr="00D05B23">
              <w:rPr>
                <w:rFonts w:ascii="Helvetica Neue" w:hAnsi="Helvetica Neue"/>
                <w:sz w:val="22"/>
                <w:szCs w:val="22"/>
              </w:rPr>
              <w:t>s</w:t>
            </w:r>
            <w:r w:rsidRPr="00D05B23">
              <w:rPr>
                <w:rFonts w:ascii="Helvetica Neue" w:hAnsi="Helvetica Neue"/>
                <w:sz w:val="22"/>
                <w:szCs w:val="22"/>
              </w:rPr>
              <w:t>ub-Saharan African countries. Studies published between January 20</w:t>
            </w:r>
            <w:r w:rsidR="006D6C5F" w:rsidRPr="00D05B23">
              <w:rPr>
                <w:rFonts w:ascii="Helvetica Neue" w:hAnsi="Helvetica Neue"/>
                <w:sz w:val="22"/>
                <w:szCs w:val="22"/>
              </w:rPr>
              <w:t>10</w:t>
            </w:r>
            <w:r w:rsidRPr="00D05B23">
              <w:rPr>
                <w:rFonts w:ascii="Helvetica Neue" w:hAnsi="Helvetica Neue"/>
                <w:sz w:val="22"/>
                <w:szCs w:val="22"/>
              </w:rPr>
              <w:t xml:space="preserve"> and June 202</w:t>
            </w:r>
            <w:r w:rsidR="003E5DEC" w:rsidRPr="00D05B23">
              <w:rPr>
                <w:rFonts w:ascii="Helvetica Neue" w:hAnsi="Helvetica Neue"/>
                <w:sz w:val="22"/>
                <w:szCs w:val="22"/>
              </w:rPr>
              <w:t xml:space="preserve">0 and </w:t>
            </w:r>
            <w:r w:rsidRPr="00D05B23">
              <w:rPr>
                <w:rFonts w:ascii="Helvetica Neue" w:hAnsi="Helvetica Neue"/>
                <w:sz w:val="22"/>
                <w:szCs w:val="22"/>
              </w:rPr>
              <w:t>in English.</w:t>
            </w:r>
            <w:r w:rsidR="003E5DEC" w:rsidRPr="00D05B23">
              <w:rPr>
                <w:rFonts w:ascii="Helvetica Neue" w:hAnsi="Helvetica Neue"/>
                <w:sz w:val="22"/>
                <w:szCs w:val="22"/>
              </w:rPr>
              <w:t xml:space="preserve"> </w:t>
            </w:r>
            <w:r w:rsidRPr="00D05B23">
              <w:rPr>
                <w:rFonts w:ascii="Helvetica Neue" w:hAnsi="Helvetica Neue"/>
                <w:sz w:val="22"/>
                <w:szCs w:val="22"/>
              </w:rPr>
              <w:t xml:space="preserve">Published peer </w:t>
            </w:r>
            <w:r w:rsidRPr="00D05B23">
              <w:rPr>
                <w:rFonts w:ascii="Helvetica Neue" w:hAnsi="Helvetica Neue"/>
                <w:sz w:val="22"/>
                <w:szCs w:val="22"/>
              </w:rPr>
              <w:lastRenderedPageBreak/>
              <w:t>reviewed academic research papers, including both qualitative and quantitative studies.</w:t>
            </w:r>
          </w:p>
        </w:tc>
      </w:tr>
      <w:tr w:rsidR="00DA071C" w:rsidRPr="00D05B23" w14:paraId="68C485DC" w14:textId="77777777" w:rsidTr="00DA071C">
        <w:tc>
          <w:tcPr>
            <w:tcW w:w="2694" w:type="dxa"/>
          </w:tcPr>
          <w:p w14:paraId="5E0BAFCA" w14:textId="44229C6B" w:rsidR="00DA071C" w:rsidRPr="00D05B23" w:rsidRDefault="00DA071C" w:rsidP="007E6B3E">
            <w:pPr>
              <w:spacing w:line="360" w:lineRule="auto"/>
              <w:rPr>
                <w:rFonts w:ascii="Helvetica Neue" w:hAnsi="Helvetica Neue"/>
                <w:b/>
                <w:bCs/>
                <w:sz w:val="22"/>
                <w:szCs w:val="22"/>
              </w:rPr>
            </w:pPr>
            <w:r w:rsidRPr="00D05B23">
              <w:rPr>
                <w:rFonts w:ascii="Helvetica Neue" w:hAnsi="Helvetica Neue"/>
                <w:b/>
                <w:bCs/>
                <w:sz w:val="22"/>
                <w:szCs w:val="22"/>
              </w:rPr>
              <w:lastRenderedPageBreak/>
              <w:t>Exclusion criteria</w:t>
            </w:r>
          </w:p>
        </w:tc>
        <w:tc>
          <w:tcPr>
            <w:tcW w:w="7654" w:type="dxa"/>
          </w:tcPr>
          <w:p w14:paraId="0163B287" w14:textId="2E257E66" w:rsidR="00DA071C" w:rsidRPr="00D05B23" w:rsidRDefault="00563E90" w:rsidP="007E6B3E">
            <w:pPr>
              <w:tabs>
                <w:tab w:val="num" w:pos="720"/>
              </w:tabs>
              <w:spacing w:line="360" w:lineRule="auto"/>
              <w:rPr>
                <w:rFonts w:ascii="Helvetica Neue" w:hAnsi="Helvetica Neue"/>
                <w:sz w:val="22"/>
                <w:szCs w:val="22"/>
              </w:rPr>
            </w:pPr>
            <w:r w:rsidRPr="00D05B23">
              <w:rPr>
                <w:rFonts w:ascii="Helvetica Neue" w:hAnsi="Helvetica Neue"/>
                <w:sz w:val="22"/>
                <w:szCs w:val="22"/>
              </w:rPr>
              <w:t>Papers that are: focusing on IPV during pregnancy in non-African countries; reporting on effects or experiences of others than women (</w:t>
            </w:r>
            <w:proofErr w:type="gramStart"/>
            <w:r w:rsidRPr="00D05B23">
              <w:rPr>
                <w:rFonts w:ascii="Helvetica Neue" w:hAnsi="Helvetica Neue"/>
                <w:sz w:val="22"/>
                <w:szCs w:val="22"/>
              </w:rPr>
              <w:t>e.g.</w:t>
            </w:r>
            <w:proofErr w:type="gramEnd"/>
            <w:r w:rsidRPr="00D05B23">
              <w:rPr>
                <w:rFonts w:ascii="Helvetica Neue" w:hAnsi="Helvetica Neue"/>
                <w:sz w:val="22"/>
                <w:szCs w:val="22"/>
              </w:rPr>
              <w:t xml:space="preserve"> focusing on neonates, infants or children </w:t>
            </w:r>
            <w:r w:rsidRPr="00D05B23">
              <w:rPr>
                <w:rFonts w:ascii="Helvetica Neue" w:hAnsi="Helvetica Neue"/>
                <w:b/>
                <w:bCs/>
                <w:sz w:val="22"/>
                <w:szCs w:val="22"/>
                <w:u w:val="single"/>
              </w:rPr>
              <w:t>only</w:t>
            </w:r>
            <w:r w:rsidRPr="00D05B23">
              <w:rPr>
                <w:rFonts w:ascii="Helvetica Neue" w:hAnsi="Helvetica Neue"/>
                <w:sz w:val="22"/>
                <w:szCs w:val="22"/>
              </w:rPr>
              <w:t>); grey literature, non-academic papers (commentaries, editorials, etc.), books, book chapters</w:t>
            </w:r>
          </w:p>
        </w:tc>
      </w:tr>
      <w:tr w:rsidR="00DA071C" w:rsidRPr="00D05B23" w14:paraId="27E18CF0" w14:textId="77777777" w:rsidTr="00DA071C">
        <w:tc>
          <w:tcPr>
            <w:tcW w:w="10348" w:type="dxa"/>
            <w:gridSpan w:val="2"/>
          </w:tcPr>
          <w:p w14:paraId="23FFD029" w14:textId="1C46F891" w:rsidR="00BC127F" w:rsidRPr="00D05B23" w:rsidRDefault="00DA071C" w:rsidP="007E6B3E">
            <w:pPr>
              <w:tabs>
                <w:tab w:val="num" w:pos="720"/>
              </w:tabs>
              <w:spacing w:line="360" w:lineRule="auto"/>
              <w:rPr>
                <w:rFonts w:ascii="Helvetica Neue" w:hAnsi="Helvetica Neue"/>
                <w:b/>
                <w:bCs/>
                <w:color w:val="2F5496" w:themeColor="accent1" w:themeShade="BF"/>
                <w:sz w:val="22"/>
                <w:szCs w:val="22"/>
              </w:rPr>
            </w:pPr>
            <w:r w:rsidRPr="00D05B23">
              <w:rPr>
                <w:rFonts w:ascii="Helvetica Neue" w:hAnsi="Helvetica Neue"/>
                <w:b/>
                <w:bCs/>
                <w:color w:val="2F5496" w:themeColor="accent1" w:themeShade="BF"/>
                <w:sz w:val="22"/>
                <w:szCs w:val="22"/>
              </w:rPr>
              <w:t>Search methods</w:t>
            </w:r>
          </w:p>
        </w:tc>
      </w:tr>
      <w:tr w:rsidR="00DA071C" w:rsidRPr="00D05B23" w14:paraId="64FB38E3" w14:textId="77777777" w:rsidTr="00DA071C">
        <w:tc>
          <w:tcPr>
            <w:tcW w:w="2694" w:type="dxa"/>
          </w:tcPr>
          <w:p w14:paraId="26352EB1" w14:textId="6D1BF243" w:rsidR="00DA071C" w:rsidRPr="00D05B23" w:rsidRDefault="00DA071C" w:rsidP="007E6B3E">
            <w:pPr>
              <w:spacing w:line="360" w:lineRule="auto"/>
              <w:rPr>
                <w:rFonts w:ascii="Helvetica Neue" w:hAnsi="Helvetica Neue"/>
                <w:b/>
                <w:bCs/>
                <w:sz w:val="22"/>
                <w:szCs w:val="22"/>
              </w:rPr>
            </w:pPr>
            <w:r w:rsidRPr="00D05B23">
              <w:rPr>
                <w:rFonts w:ascii="Helvetica Neue" w:hAnsi="Helvetica Neue"/>
                <w:b/>
                <w:bCs/>
                <w:sz w:val="22"/>
                <w:szCs w:val="22"/>
              </w:rPr>
              <w:t>Electronic databases</w:t>
            </w:r>
          </w:p>
        </w:tc>
        <w:tc>
          <w:tcPr>
            <w:tcW w:w="7654" w:type="dxa"/>
          </w:tcPr>
          <w:p w14:paraId="4185D04F" w14:textId="77777777" w:rsidR="00095F3A" w:rsidRPr="00D05B23" w:rsidRDefault="00095F3A" w:rsidP="007E6B3E">
            <w:pPr>
              <w:tabs>
                <w:tab w:val="num" w:pos="720"/>
              </w:tabs>
              <w:spacing w:line="360" w:lineRule="auto"/>
              <w:rPr>
                <w:rFonts w:ascii="Helvetica Neue" w:eastAsia="PingFang SC" w:hAnsi="Helvetica Neue"/>
                <w:sz w:val="22"/>
                <w:szCs w:val="22"/>
              </w:rPr>
            </w:pPr>
            <w:r w:rsidRPr="00D05B23">
              <w:rPr>
                <w:rFonts w:ascii="Helvetica Neue" w:eastAsia="PingFang SC" w:hAnsi="Helvetica Neue"/>
                <w:sz w:val="22"/>
                <w:szCs w:val="22"/>
              </w:rPr>
              <w:t>Web of Science</w:t>
            </w:r>
          </w:p>
          <w:p w14:paraId="4A65FD8D" w14:textId="77777777" w:rsidR="00095F3A" w:rsidRPr="00D05B23" w:rsidRDefault="00095F3A" w:rsidP="007E6B3E">
            <w:pPr>
              <w:tabs>
                <w:tab w:val="num" w:pos="720"/>
              </w:tabs>
              <w:spacing w:line="360" w:lineRule="auto"/>
              <w:rPr>
                <w:rFonts w:ascii="Helvetica Neue" w:eastAsia="PingFang SC" w:hAnsi="Helvetica Neue"/>
                <w:sz w:val="22"/>
                <w:szCs w:val="22"/>
              </w:rPr>
            </w:pPr>
            <w:r w:rsidRPr="00D05B23">
              <w:rPr>
                <w:rFonts w:ascii="Helvetica Neue" w:eastAsia="PingFang SC" w:hAnsi="Helvetica Neue"/>
                <w:sz w:val="22"/>
                <w:szCs w:val="22"/>
              </w:rPr>
              <w:t>PubMed/Medline</w:t>
            </w:r>
          </w:p>
          <w:p w14:paraId="614D13BE" w14:textId="5E38B785" w:rsidR="00DA071C" w:rsidRPr="00D05B23" w:rsidRDefault="00095F3A" w:rsidP="007E6B3E">
            <w:pPr>
              <w:tabs>
                <w:tab w:val="num" w:pos="720"/>
              </w:tabs>
              <w:spacing w:line="360" w:lineRule="auto"/>
              <w:rPr>
                <w:rFonts w:ascii="Helvetica Neue" w:eastAsia="PingFang SC" w:hAnsi="Helvetica Neue"/>
                <w:sz w:val="22"/>
                <w:szCs w:val="22"/>
              </w:rPr>
            </w:pPr>
            <w:r w:rsidRPr="00D05B23">
              <w:rPr>
                <w:rFonts w:ascii="Helvetica Neue" w:eastAsia="PingFang SC" w:hAnsi="Helvetica Neue"/>
                <w:sz w:val="22"/>
                <w:szCs w:val="22"/>
              </w:rPr>
              <w:t>African Journals Online</w:t>
            </w:r>
          </w:p>
        </w:tc>
      </w:tr>
      <w:tr w:rsidR="00DA071C" w:rsidRPr="00D05B23" w14:paraId="16796BBE" w14:textId="77777777" w:rsidTr="00DA071C">
        <w:tc>
          <w:tcPr>
            <w:tcW w:w="2694" w:type="dxa"/>
          </w:tcPr>
          <w:p w14:paraId="708BBF78" w14:textId="435BA616" w:rsidR="00DA071C" w:rsidRPr="00D05B23" w:rsidRDefault="00DA071C" w:rsidP="007E6B3E">
            <w:pPr>
              <w:spacing w:line="360" w:lineRule="auto"/>
              <w:rPr>
                <w:rFonts w:ascii="Helvetica Neue" w:hAnsi="Helvetica Neue"/>
                <w:b/>
                <w:bCs/>
                <w:sz w:val="22"/>
                <w:szCs w:val="22"/>
              </w:rPr>
            </w:pPr>
            <w:r w:rsidRPr="00D05B23">
              <w:rPr>
                <w:rFonts w:ascii="Helvetica Neue" w:hAnsi="Helvetica Neue"/>
                <w:b/>
                <w:bCs/>
                <w:sz w:val="22"/>
                <w:szCs w:val="22"/>
              </w:rPr>
              <w:t>Other methods used to identify relevant research</w:t>
            </w:r>
          </w:p>
        </w:tc>
        <w:tc>
          <w:tcPr>
            <w:tcW w:w="7654" w:type="dxa"/>
          </w:tcPr>
          <w:p w14:paraId="3C3D4B2A" w14:textId="37144541" w:rsidR="00DA071C" w:rsidRPr="00D05B23" w:rsidRDefault="00B353A2" w:rsidP="007E6B3E">
            <w:pPr>
              <w:tabs>
                <w:tab w:val="num" w:pos="720"/>
              </w:tabs>
              <w:spacing w:line="360" w:lineRule="auto"/>
              <w:rPr>
                <w:rFonts w:ascii="Helvetica Neue" w:hAnsi="Helvetica Neue"/>
                <w:sz w:val="22"/>
                <w:szCs w:val="22"/>
              </w:rPr>
            </w:pPr>
            <w:r w:rsidRPr="00D05B23">
              <w:rPr>
                <w:rFonts w:ascii="Helvetica Neue" w:hAnsi="Helvetica Neue"/>
                <w:sz w:val="22"/>
                <w:szCs w:val="22"/>
              </w:rPr>
              <w:t>N/A</w:t>
            </w:r>
          </w:p>
        </w:tc>
      </w:tr>
      <w:tr w:rsidR="003A6CE7" w:rsidRPr="00D05B23" w14:paraId="5C98FFEB" w14:textId="77777777" w:rsidTr="003A6CE7">
        <w:tc>
          <w:tcPr>
            <w:tcW w:w="10348" w:type="dxa"/>
            <w:gridSpan w:val="2"/>
            <w:shd w:val="clear" w:color="auto" w:fill="E2EFD9" w:themeFill="accent6" w:themeFillTint="33"/>
          </w:tcPr>
          <w:p w14:paraId="668377D4" w14:textId="52C49DF2" w:rsidR="003A6CE7" w:rsidRPr="00D05B23" w:rsidRDefault="003A6CE7" w:rsidP="007E6B3E">
            <w:pPr>
              <w:tabs>
                <w:tab w:val="num" w:pos="720"/>
              </w:tabs>
              <w:spacing w:line="360" w:lineRule="auto"/>
              <w:rPr>
                <w:rFonts w:ascii="Helvetica Neue" w:hAnsi="Helvetica Neue"/>
                <w:b/>
                <w:bCs/>
                <w:sz w:val="22"/>
                <w:szCs w:val="22"/>
              </w:rPr>
            </w:pPr>
            <w:r w:rsidRPr="00D05B23">
              <w:rPr>
                <w:rFonts w:ascii="Helvetica Neue" w:hAnsi="Helvetica Neue"/>
                <w:b/>
                <w:bCs/>
                <w:sz w:val="22"/>
                <w:szCs w:val="22"/>
              </w:rPr>
              <w:t>Search terms</w:t>
            </w:r>
          </w:p>
        </w:tc>
      </w:tr>
      <w:tr w:rsidR="000C3ADF" w:rsidRPr="00D05B23" w14:paraId="50DCB1BE" w14:textId="77777777" w:rsidTr="00DA071C">
        <w:tc>
          <w:tcPr>
            <w:tcW w:w="2694" w:type="dxa"/>
          </w:tcPr>
          <w:p w14:paraId="15998879" w14:textId="69843F16" w:rsidR="000C3ADF" w:rsidRPr="00D05B23" w:rsidRDefault="008069C0" w:rsidP="007E6B3E">
            <w:pPr>
              <w:spacing w:line="360" w:lineRule="auto"/>
              <w:rPr>
                <w:rFonts w:ascii="Helvetica Neue" w:hAnsi="Helvetica Neue"/>
                <w:b/>
                <w:bCs/>
                <w:sz w:val="22"/>
                <w:szCs w:val="22"/>
              </w:rPr>
            </w:pPr>
            <w:r w:rsidRPr="00D05B23">
              <w:rPr>
                <w:rFonts w:ascii="Helvetica Neue" w:hAnsi="Helvetica Neue"/>
                <w:b/>
                <w:bCs/>
                <w:sz w:val="22"/>
                <w:szCs w:val="22"/>
              </w:rPr>
              <w:t>PubMed</w:t>
            </w:r>
            <w:r w:rsidR="00B36016" w:rsidRPr="00D05B23">
              <w:rPr>
                <w:rFonts w:ascii="Helvetica Neue" w:hAnsi="Helvetica Neue"/>
                <w:b/>
                <w:bCs/>
                <w:sz w:val="22"/>
                <w:szCs w:val="22"/>
              </w:rPr>
              <w:t xml:space="preserve"> </w:t>
            </w:r>
          </w:p>
        </w:tc>
        <w:tc>
          <w:tcPr>
            <w:tcW w:w="7654" w:type="dxa"/>
          </w:tcPr>
          <w:p w14:paraId="5D5731A5" w14:textId="1A389ED4" w:rsidR="00BF182A" w:rsidRPr="00D05B23" w:rsidRDefault="00BF182A" w:rsidP="007E6B3E">
            <w:pPr>
              <w:tabs>
                <w:tab w:val="num" w:pos="720"/>
              </w:tabs>
              <w:spacing w:line="360" w:lineRule="auto"/>
              <w:rPr>
                <w:rFonts w:ascii="Helvetica Neue" w:hAnsi="Helvetica Neue"/>
                <w:sz w:val="22"/>
                <w:szCs w:val="22"/>
              </w:rPr>
            </w:pPr>
            <w:r w:rsidRPr="00D05B23">
              <w:rPr>
                <w:rFonts w:ascii="Helvetica Neue" w:hAnsi="Helvetica Neue"/>
                <w:sz w:val="22"/>
                <w:szCs w:val="22"/>
              </w:rPr>
              <w:t xml:space="preserve">“intimate partner </w:t>
            </w:r>
            <w:proofErr w:type="gramStart"/>
            <w:r w:rsidRPr="00D05B23">
              <w:rPr>
                <w:rFonts w:ascii="Helvetica Neue" w:hAnsi="Helvetica Neue"/>
                <w:sz w:val="22"/>
                <w:szCs w:val="22"/>
              </w:rPr>
              <w:t>violence”[</w:t>
            </w:r>
            <w:proofErr w:type="gramEnd"/>
            <w:r w:rsidRPr="00D05B23">
              <w:rPr>
                <w:rFonts w:ascii="Helvetica Neue" w:hAnsi="Helvetica Neue"/>
                <w:sz w:val="22"/>
                <w:szCs w:val="22"/>
              </w:rPr>
              <w:t>tiab] OR IPV [tiab]  OR “intimate-partner violence”[tiab] OR “intimate partner abuse”[tiab] OR “domestic abuse”[tiab] OR “domestic violence”[tiab] OR “domestic assault”[tiab] OR “partner violence”[tiab]  OR "Intimate Partner Violence"[Mesh]</w:t>
            </w:r>
          </w:p>
          <w:p w14:paraId="1D903AF4" w14:textId="42BB4BB1" w:rsidR="00BF182A" w:rsidRPr="00D05B23" w:rsidRDefault="00BF182A" w:rsidP="007E6B3E">
            <w:pPr>
              <w:tabs>
                <w:tab w:val="num" w:pos="720"/>
              </w:tabs>
              <w:spacing w:line="360" w:lineRule="auto"/>
              <w:rPr>
                <w:rFonts w:ascii="Helvetica Neue" w:hAnsi="Helvetica Neue"/>
                <w:sz w:val="22"/>
                <w:szCs w:val="22"/>
              </w:rPr>
            </w:pPr>
            <w:r w:rsidRPr="00D05B23">
              <w:rPr>
                <w:rFonts w:ascii="Helvetica Neue" w:hAnsi="Helvetica Neue"/>
                <w:b/>
                <w:bCs/>
                <w:sz w:val="22"/>
                <w:szCs w:val="22"/>
              </w:rPr>
              <w:t>AND</w:t>
            </w:r>
            <w:r w:rsidRPr="00D05B23">
              <w:rPr>
                <w:rFonts w:ascii="Helvetica Neue" w:hAnsi="Helvetica Neue"/>
                <w:sz w:val="22"/>
                <w:szCs w:val="22"/>
              </w:rPr>
              <w:t xml:space="preserve"> </w:t>
            </w:r>
          </w:p>
          <w:p w14:paraId="751878C2" w14:textId="1CA0A020" w:rsidR="00BF182A" w:rsidRPr="00D05B23" w:rsidRDefault="00BF182A" w:rsidP="007E6B3E">
            <w:pPr>
              <w:tabs>
                <w:tab w:val="num" w:pos="720"/>
              </w:tabs>
              <w:spacing w:line="360" w:lineRule="auto"/>
              <w:rPr>
                <w:rFonts w:ascii="Helvetica Neue" w:hAnsi="Helvetica Neue"/>
                <w:sz w:val="22"/>
                <w:szCs w:val="22"/>
              </w:rPr>
            </w:pPr>
            <w:r w:rsidRPr="00D05B23">
              <w:rPr>
                <w:rFonts w:ascii="Helvetica Neue" w:hAnsi="Helvetica Neue"/>
                <w:sz w:val="22"/>
                <w:szCs w:val="22"/>
              </w:rPr>
              <w:t>“pregna*”</w:t>
            </w:r>
            <w:r w:rsidR="00F43C38" w:rsidRPr="00D05B23">
              <w:rPr>
                <w:rFonts w:ascii="Helvetica Neue" w:hAnsi="Helvetica Neue"/>
                <w:sz w:val="22"/>
                <w:szCs w:val="22"/>
              </w:rPr>
              <w:t xml:space="preserve"> </w:t>
            </w:r>
            <w:r w:rsidRPr="00D05B23">
              <w:rPr>
                <w:rFonts w:ascii="Helvetica Neue" w:hAnsi="Helvetica Neue"/>
                <w:sz w:val="22"/>
                <w:szCs w:val="22"/>
              </w:rPr>
              <w:t>[tiab] OR “</w:t>
            </w:r>
            <w:proofErr w:type="spellStart"/>
            <w:r w:rsidRPr="00D05B23">
              <w:rPr>
                <w:rFonts w:ascii="Helvetica Neue" w:hAnsi="Helvetica Neue"/>
                <w:sz w:val="22"/>
                <w:szCs w:val="22"/>
              </w:rPr>
              <w:t>matern</w:t>
            </w:r>
            <w:proofErr w:type="spellEnd"/>
            <w:r w:rsidRPr="00D05B23">
              <w:rPr>
                <w:rFonts w:ascii="Helvetica Neue" w:hAnsi="Helvetica Neue"/>
                <w:sz w:val="22"/>
                <w:szCs w:val="22"/>
              </w:rPr>
              <w:t>*”</w:t>
            </w:r>
            <w:r w:rsidR="009E3350" w:rsidRPr="00D05B23">
              <w:rPr>
                <w:rFonts w:ascii="Helvetica Neue" w:hAnsi="Helvetica Neue"/>
                <w:sz w:val="22"/>
                <w:szCs w:val="22"/>
              </w:rPr>
              <w:t xml:space="preserve"> </w:t>
            </w:r>
            <w:r w:rsidRPr="00D05B23">
              <w:rPr>
                <w:rFonts w:ascii="Helvetica Neue" w:hAnsi="Helvetica Neue"/>
                <w:sz w:val="22"/>
                <w:szCs w:val="22"/>
              </w:rPr>
              <w:t>[tiab] OR “mother”</w:t>
            </w:r>
            <w:r w:rsidR="00566694" w:rsidRPr="00D05B23">
              <w:rPr>
                <w:rFonts w:ascii="Helvetica Neue" w:hAnsi="Helvetica Neue"/>
                <w:sz w:val="22"/>
                <w:szCs w:val="22"/>
              </w:rPr>
              <w:t xml:space="preserve"> </w:t>
            </w:r>
            <w:r w:rsidRPr="00D05B23">
              <w:rPr>
                <w:rFonts w:ascii="Helvetica Neue" w:hAnsi="Helvetica Neue"/>
                <w:sz w:val="22"/>
                <w:szCs w:val="22"/>
              </w:rPr>
              <w:t>[tiab] OR “primigravida”</w:t>
            </w:r>
            <w:r w:rsidR="001863FB" w:rsidRPr="00D05B23">
              <w:rPr>
                <w:rFonts w:ascii="Helvetica Neue" w:hAnsi="Helvetica Neue"/>
                <w:sz w:val="22"/>
                <w:szCs w:val="22"/>
              </w:rPr>
              <w:t xml:space="preserve"> </w:t>
            </w:r>
            <w:r w:rsidRPr="00D05B23">
              <w:rPr>
                <w:rFonts w:ascii="Helvetica Neue" w:hAnsi="Helvetica Neue"/>
                <w:sz w:val="22"/>
                <w:szCs w:val="22"/>
              </w:rPr>
              <w:t>[tiab] OR "Pregnancy"</w:t>
            </w:r>
            <w:r w:rsidR="00A56B17" w:rsidRPr="00D05B23">
              <w:rPr>
                <w:rFonts w:ascii="Helvetica Neue" w:hAnsi="Helvetica Neue"/>
                <w:sz w:val="22"/>
                <w:szCs w:val="22"/>
              </w:rPr>
              <w:t xml:space="preserve"> </w:t>
            </w:r>
            <w:r w:rsidRPr="00D05B23">
              <w:rPr>
                <w:rFonts w:ascii="Helvetica Neue" w:hAnsi="Helvetica Neue"/>
                <w:sz w:val="22"/>
                <w:szCs w:val="22"/>
              </w:rPr>
              <w:t xml:space="preserve">[Mesh] </w:t>
            </w:r>
          </w:p>
          <w:p w14:paraId="1D3D35C6" w14:textId="6476E962" w:rsidR="00BF182A" w:rsidRPr="00D05B23" w:rsidRDefault="00BF182A" w:rsidP="007E6B3E">
            <w:pPr>
              <w:tabs>
                <w:tab w:val="num" w:pos="720"/>
              </w:tabs>
              <w:spacing w:line="360" w:lineRule="auto"/>
              <w:rPr>
                <w:rFonts w:ascii="Helvetica Neue" w:hAnsi="Helvetica Neue"/>
                <w:sz w:val="22"/>
                <w:szCs w:val="22"/>
              </w:rPr>
            </w:pPr>
            <w:r w:rsidRPr="00D05B23">
              <w:rPr>
                <w:rFonts w:ascii="Helvetica Neue" w:hAnsi="Helvetica Neue"/>
                <w:b/>
                <w:bCs/>
                <w:sz w:val="22"/>
                <w:szCs w:val="22"/>
              </w:rPr>
              <w:t>AND</w:t>
            </w:r>
            <w:r w:rsidRPr="00D05B23">
              <w:rPr>
                <w:rFonts w:ascii="Helvetica Neue" w:hAnsi="Helvetica Neue"/>
                <w:sz w:val="22"/>
                <w:szCs w:val="22"/>
              </w:rPr>
              <w:t xml:space="preserve"> </w:t>
            </w:r>
          </w:p>
          <w:p w14:paraId="3E1543F4" w14:textId="5BEC34B0" w:rsidR="000C3ADF" w:rsidRPr="00D05B23" w:rsidRDefault="00BF182A" w:rsidP="007E6B3E">
            <w:pPr>
              <w:tabs>
                <w:tab w:val="num" w:pos="720"/>
              </w:tabs>
              <w:spacing w:line="360" w:lineRule="auto"/>
              <w:rPr>
                <w:rFonts w:ascii="Helvetica Neue" w:hAnsi="Helvetica Neue"/>
                <w:sz w:val="22"/>
                <w:szCs w:val="22"/>
              </w:rPr>
            </w:pPr>
            <w:r w:rsidRPr="00D05B23">
              <w:rPr>
                <w:rFonts w:ascii="Helvetica Neue" w:hAnsi="Helvetica Neue"/>
                <w:sz w:val="22"/>
                <w:szCs w:val="22"/>
              </w:rPr>
              <w:t>“</w:t>
            </w:r>
            <w:r w:rsidR="00F43C38" w:rsidRPr="00D05B23">
              <w:rPr>
                <w:rFonts w:ascii="Helvetica Neue" w:hAnsi="Helvetica Neue"/>
                <w:sz w:val="22"/>
                <w:szCs w:val="22"/>
              </w:rPr>
              <w:t>HIV” [</w:t>
            </w:r>
            <w:r w:rsidRPr="00D05B23">
              <w:rPr>
                <w:rFonts w:ascii="Helvetica Neue" w:hAnsi="Helvetica Neue"/>
                <w:sz w:val="22"/>
                <w:szCs w:val="22"/>
              </w:rPr>
              <w:t>tiab] OR “AIDS”</w:t>
            </w:r>
            <w:r w:rsidR="00F43C38" w:rsidRPr="00D05B23">
              <w:rPr>
                <w:rFonts w:ascii="Helvetica Neue" w:hAnsi="Helvetica Neue"/>
                <w:sz w:val="22"/>
                <w:szCs w:val="22"/>
              </w:rPr>
              <w:t xml:space="preserve"> </w:t>
            </w:r>
            <w:r w:rsidRPr="00D05B23">
              <w:rPr>
                <w:rFonts w:ascii="Helvetica Neue" w:hAnsi="Helvetica Neue"/>
                <w:sz w:val="22"/>
                <w:szCs w:val="22"/>
              </w:rPr>
              <w:t>[tiab] OR “human immunodeficiency virus”</w:t>
            </w:r>
            <w:r w:rsidR="00F43C38" w:rsidRPr="00D05B23">
              <w:rPr>
                <w:rFonts w:ascii="Helvetica Neue" w:hAnsi="Helvetica Neue"/>
                <w:sz w:val="22"/>
                <w:szCs w:val="22"/>
              </w:rPr>
              <w:t xml:space="preserve"> </w:t>
            </w:r>
            <w:r w:rsidRPr="00D05B23">
              <w:rPr>
                <w:rFonts w:ascii="Helvetica Neue" w:hAnsi="Helvetica Neue"/>
                <w:sz w:val="22"/>
                <w:szCs w:val="22"/>
              </w:rPr>
              <w:t>[tiab] OR “acquired immune deficiency syndrome”</w:t>
            </w:r>
            <w:r w:rsidR="00F43C38" w:rsidRPr="00D05B23">
              <w:rPr>
                <w:rFonts w:ascii="Helvetica Neue" w:hAnsi="Helvetica Neue"/>
                <w:sz w:val="22"/>
                <w:szCs w:val="22"/>
              </w:rPr>
              <w:t xml:space="preserve"> </w:t>
            </w:r>
            <w:r w:rsidRPr="00D05B23">
              <w:rPr>
                <w:rFonts w:ascii="Helvetica Neue" w:hAnsi="Helvetica Neue"/>
                <w:sz w:val="22"/>
                <w:szCs w:val="22"/>
              </w:rPr>
              <w:t>[tiab] OR "HIV"[Mesh]</w:t>
            </w:r>
          </w:p>
        </w:tc>
      </w:tr>
      <w:tr w:rsidR="003A6CE7" w:rsidRPr="00D05B23" w14:paraId="31BC2AD1" w14:textId="77777777" w:rsidTr="00DA071C">
        <w:tc>
          <w:tcPr>
            <w:tcW w:w="2694" w:type="dxa"/>
          </w:tcPr>
          <w:p w14:paraId="3A4643A7" w14:textId="2A0542BA" w:rsidR="003A6CE7" w:rsidRPr="00D05B23" w:rsidRDefault="003A6CE7" w:rsidP="007E6B3E">
            <w:pPr>
              <w:spacing w:line="360" w:lineRule="auto"/>
              <w:rPr>
                <w:rFonts w:ascii="Helvetica Neue" w:hAnsi="Helvetica Neue"/>
                <w:b/>
                <w:bCs/>
                <w:sz w:val="22"/>
                <w:szCs w:val="22"/>
              </w:rPr>
            </w:pPr>
            <w:r w:rsidRPr="00D05B23">
              <w:rPr>
                <w:rFonts w:ascii="Helvetica Neue" w:hAnsi="Helvetica Neue"/>
                <w:b/>
                <w:bCs/>
                <w:sz w:val="22"/>
                <w:szCs w:val="22"/>
              </w:rPr>
              <w:t>Web of Science</w:t>
            </w:r>
          </w:p>
        </w:tc>
        <w:tc>
          <w:tcPr>
            <w:tcW w:w="7654" w:type="dxa"/>
          </w:tcPr>
          <w:p w14:paraId="5A1618D4" w14:textId="77777777" w:rsidR="003A6CE7" w:rsidRPr="00D05B23" w:rsidRDefault="003A6CE7" w:rsidP="007E6B3E">
            <w:pPr>
              <w:tabs>
                <w:tab w:val="num" w:pos="720"/>
              </w:tabs>
              <w:spacing w:line="360" w:lineRule="auto"/>
              <w:rPr>
                <w:rFonts w:ascii="Helvetica Neue" w:hAnsi="Helvetica Neue"/>
                <w:sz w:val="22"/>
                <w:szCs w:val="22"/>
              </w:rPr>
            </w:pPr>
            <w:r w:rsidRPr="00D05B23">
              <w:rPr>
                <w:rFonts w:ascii="Helvetica Neue" w:hAnsi="Helvetica Neue"/>
                <w:sz w:val="22"/>
                <w:szCs w:val="22"/>
              </w:rPr>
              <w:t>intimate partner violence OR IPV OR intimate-partner violence OR intimate partner abuse OR domestic abuse OR domestic violence OR domestic assault OR partner violence</w:t>
            </w:r>
          </w:p>
          <w:p w14:paraId="0FFB7DCC" w14:textId="77777777" w:rsidR="003A6CE7" w:rsidRPr="00D05B23" w:rsidRDefault="003A6CE7" w:rsidP="007E6B3E">
            <w:pPr>
              <w:tabs>
                <w:tab w:val="num" w:pos="720"/>
              </w:tabs>
              <w:spacing w:line="360" w:lineRule="auto"/>
              <w:rPr>
                <w:rFonts w:ascii="Helvetica Neue" w:hAnsi="Helvetica Neue"/>
                <w:sz w:val="22"/>
                <w:szCs w:val="22"/>
              </w:rPr>
            </w:pPr>
            <w:r w:rsidRPr="00D05B23">
              <w:rPr>
                <w:rFonts w:ascii="Helvetica Neue" w:hAnsi="Helvetica Neue"/>
                <w:b/>
                <w:bCs/>
                <w:sz w:val="22"/>
                <w:szCs w:val="22"/>
              </w:rPr>
              <w:t>AND</w:t>
            </w:r>
            <w:r w:rsidRPr="00D05B23">
              <w:rPr>
                <w:rFonts w:ascii="Helvetica Neue" w:hAnsi="Helvetica Neue"/>
                <w:sz w:val="22"/>
                <w:szCs w:val="22"/>
              </w:rPr>
              <w:t xml:space="preserve"> </w:t>
            </w:r>
          </w:p>
          <w:p w14:paraId="6407DD6F" w14:textId="77777777" w:rsidR="003A6CE7" w:rsidRPr="00D05B23" w:rsidRDefault="003A6CE7" w:rsidP="007E6B3E">
            <w:pPr>
              <w:tabs>
                <w:tab w:val="num" w:pos="720"/>
              </w:tabs>
              <w:spacing w:line="360" w:lineRule="auto"/>
              <w:rPr>
                <w:rFonts w:ascii="Helvetica Neue" w:hAnsi="Helvetica Neue"/>
                <w:sz w:val="22"/>
                <w:szCs w:val="22"/>
              </w:rPr>
            </w:pPr>
            <w:r w:rsidRPr="00D05B23">
              <w:rPr>
                <w:rFonts w:ascii="Helvetica Neue" w:hAnsi="Helvetica Neue"/>
                <w:sz w:val="22"/>
                <w:szCs w:val="22"/>
              </w:rPr>
              <w:t xml:space="preserve">pregna* OR </w:t>
            </w:r>
            <w:proofErr w:type="spellStart"/>
            <w:r w:rsidRPr="00D05B23">
              <w:rPr>
                <w:rFonts w:ascii="Helvetica Neue" w:hAnsi="Helvetica Neue"/>
                <w:sz w:val="22"/>
                <w:szCs w:val="22"/>
              </w:rPr>
              <w:t>matern</w:t>
            </w:r>
            <w:proofErr w:type="spellEnd"/>
            <w:r w:rsidRPr="00D05B23">
              <w:rPr>
                <w:rFonts w:ascii="Helvetica Neue" w:hAnsi="Helvetica Neue"/>
                <w:sz w:val="22"/>
                <w:szCs w:val="22"/>
              </w:rPr>
              <w:t>* OR mother OR primigravida</w:t>
            </w:r>
          </w:p>
          <w:p w14:paraId="1349CE1E" w14:textId="77777777" w:rsidR="003A6CE7" w:rsidRPr="00D05B23" w:rsidRDefault="003A6CE7" w:rsidP="007E6B3E">
            <w:pPr>
              <w:tabs>
                <w:tab w:val="num" w:pos="720"/>
              </w:tabs>
              <w:spacing w:line="360" w:lineRule="auto"/>
              <w:rPr>
                <w:rFonts w:ascii="Helvetica Neue" w:hAnsi="Helvetica Neue"/>
                <w:sz w:val="22"/>
                <w:szCs w:val="22"/>
              </w:rPr>
            </w:pPr>
            <w:r w:rsidRPr="00D05B23">
              <w:rPr>
                <w:rFonts w:ascii="Helvetica Neue" w:hAnsi="Helvetica Neue"/>
                <w:b/>
                <w:bCs/>
                <w:sz w:val="22"/>
                <w:szCs w:val="22"/>
              </w:rPr>
              <w:t>AND</w:t>
            </w:r>
            <w:r w:rsidRPr="00D05B23">
              <w:rPr>
                <w:rFonts w:ascii="Helvetica Neue" w:hAnsi="Helvetica Neue"/>
                <w:sz w:val="22"/>
                <w:szCs w:val="22"/>
              </w:rPr>
              <w:t xml:space="preserve"> </w:t>
            </w:r>
          </w:p>
          <w:p w14:paraId="349E2347" w14:textId="08140DC0" w:rsidR="003A6CE7" w:rsidRPr="00D05B23" w:rsidRDefault="003A6CE7" w:rsidP="007E6B3E">
            <w:pPr>
              <w:tabs>
                <w:tab w:val="num" w:pos="720"/>
              </w:tabs>
              <w:spacing w:line="360" w:lineRule="auto"/>
              <w:rPr>
                <w:rFonts w:ascii="Helvetica Neue" w:hAnsi="Helvetica Neue"/>
                <w:sz w:val="22"/>
                <w:szCs w:val="22"/>
              </w:rPr>
            </w:pPr>
            <w:r w:rsidRPr="00D05B23">
              <w:rPr>
                <w:rFonts w:ascii="Helvetica Neue" w:hAnsi="Helvetica Neue"/>
                <w:sz w:val="22"/>
                <w:szCs w:val="22"/>
              </w:rPr>
              <w:t>HIV OR AIDS OR human immunodeficiency virus OR acquired immune deficiency syndrome</w:t>
            </w:r>
          </w:p>
        </w:tc>
      </w:tr>
      <w:tr w:rsidR="003A6CE7" w:rsidRPr="00D05B23" w14:paraId="3BB1C879" w14:textId="77777777" w:rsidTr="00DA071C">
        <w:tc>
          <w:tcPr>
            <w:tcW w:w="2694" w:type="dxa"/>
          </w:tcPr>
          <w:p w14:paraId="76C6482D" w14:textId="76B82097" w:rsidR="003A6CE7" w:rsidRPr="00D05B23" w:rsidRDefault="00240871" w:rsidP="007E6B3E">
            <w:pPr>
              <w:spacing w:line="360" w:lineRule="auto"/>
              <w:rPr>
                <w:rFonts w:ascii="Helvetica Neue" w:hAnsi="Helvetica Neue"/>
                <w:b/>
                <w:bCs/>
                <w:sz w:val="22"/>
                <w:szCs w:val="22"/>
              </w:rPr>
            </w:pPr>
            <w:r w:rsidRPr="00D05B23">
              <w:rPr>
                <w:rFonts w:ascii="Helvetica Neue" w:hAnsi="Helvetica Neue"/>
                <w:b/>
                <w:bCs/>
                <w:sz w:val="22"/>
                <w:szCs w:val="22"/>
              </w:rPr>
              <w:t>African Journals Online</w:t>
            </w:r>
          </w:p>
        </w:tc>
        <w:tc>
          <w:tcPr>
            <w:tcW w:w="7654" w:type="dxa"/>
          </w:tcPr>
          <w:p w14:paraId="2FCBE235" w14:textId="2CE5D5AF" w:rsidR="003A6CE7" w:rsidRPr="00D05B23" w:rsidRDefault="006F6295" w:rsidP="007E6B3E">
            <w:pPr>
              <w:tabs>
                <w:tab w:val="num" w:pos="720"/>
              </w:tabs>
              <w:spacing w:line="360" w:lineRule="auto"/>
              <w:rPr>
                <w:rFonts w:ascii="Helvetica Neue" w:hAnsi="Helvetica Neue"/>
                <w:sz w:val="22"/>
                <w:szCs w:val="22"/>
              </w:rPr>
            </w:pPr>
            <w:r w:rsidRPr="00D05B23">
              <w:rPr>
                <w:rFonts w:ascii="Helvetica Neue" w:hAnsi="Helvetica Neue"/>
                <w:sz w:val="22"/>
                <w:szCs w:val="22"/>
              </w:rPr>
              <w:t>“</w:t>
            </w:r>
            <w:proofErr w:type="gramStart"/>
            <w:r w:rsidR="00240871" w:rsidRPr="00D05B23">
              <w:rPr>
                <w:rFonts w:ascii="Helvetica Neue" w:hAnsi="Helvetica Neue"/>
                <w:sz w:val="22"/>
                <w:szCs w:val="22"/>
              </w:rPr>
              <w:t>intimate</w:t>
            </w:r>
            <w:proofErr w:type="gramEnd"/>
            <w:r w:rsidR="00240871" w:rsidRPr="00D05B23">
              <w:rPr>
                <w:rFonts w:ascii="Helvetica Neue" w:hAnsi="Helvetica Neue"/>
                <w:sz w:val="22"/>
                <w:szCs w:val="22"/>
              </w:rPr>
              <w:t xml:space="preserve"> partner violence</w:t>
            </w:r>
            <w:r w:rsidRPr="00D05B23">
              <w:rPr>
                <w:rFonts w:ascii="Helvetica Neue" w:hAnsi="Helvetica Neue"/>
                <w:sz w:val="22"/>
                <w:szCs w:val="22"/>
              </w:rPr>
              <w:t>”</w:t>
            </w:r>
            <w:r w:rsidR="00240871" w:rsidRPr="00D05B23">
              <w:rPr>
                <w:rFonts w:ascii="Helvetica Neue" w:hAnsi="Helvetica Neue"/>
                <w:sz w:val="22"/>
                <w:szCs w:val="22"/>
              </w:rPr>
              <w:t xml:space="preserve"> AND pregnancy AND HIV</w:t>
            </w:r>
          </w:p>
        </w:tc>
      </w:tr>
      <w:tr w:rsidR="00A20407" w:rsidRPr="00D05B23" w14:paraId="0F01C6B3" w14:textId="77777777" w:rsidTr="007D265B">
        <w:tc>
          <w:tcPr>
            <w:tcW w:w="10348" w:type="dxa"/>
            <w:gridSpan w:val="2"/>
          </w:tcPr>
          <w:p w14:paraId="645E4173" w14:textId="38BC311B" w:rsidR="00A20407" w:rsidRPr="00D05B23" w:rsidRDefault="00A20407" w:rsidP="007E6B3E">
            <w:pPr>
              <w:tabs>
                <w:tab w:val="num" w:pos="720"/>
              </w:tabs>
              <w:spacing w:line="360" w:lineRule="auto"/>
              <w:rPr>
                <w:rFonts w:ascii="Helvetica Neue" w:hAnsi="Helvetica Neue"/>
                <w:color w:val="2F5496" w:themeColor="accent1" w:themeShade="BF"/>
                <w:sz w:val="22"/>
                <w:szCs w:val="22"/>
              </w:rPr>
            </w:pPr>
            <w:r w:rsidRPr="00D05B23">
              <w:rPr>
                <w:rFonts w:ascii="Helvetica Neue" w:hAnsi="Helvetica Neue"/>
                <w:b/>
                <w:bCs/>
                <w:color w:val="2F5496" w:themeColor="accent1" w:themeShade="BF"/>
                <w:sz w:val="22"/>
                <w:szCs w:val="22"/>
              </w:rPr>
              <w:t>Methods of review</w:t>
            </w:r>
          </w:p>
        </w:tc>
      </w:tr>
      <w:tr w:rsidR="00DA071C" w:rsidRPr="00D05B23" w14:paraId="6330F310" w14:textId="77777777" w:rsidTr="00DA071C">
        <w:tc>
          <w:tcPr>
            <w:tcW w:w="2694" w:type="dxa"/>
          </w:tcPr>
          <w:p w14:paraId="69E9FA48" w14:textId="2254F449" w:rsidR="00DA071C" w:rsidRPr="00D05B23" w:rsidRDefault="00DA071C" w:rsidP="007E6B3E">
            <w:pPr>
              <w:spacing w:line="360" w:lineRule="auto"/>
              <w:rPr>
                <w:rFonts w:ascii="Helvetica Neue" w:hAnsi="Helvetica Neue"/>
                <w:b/>
                <w:bCs/>
                <w:sz w:val="22"/>
                <w:szCs w:val="22"/>
              </w:rPr>
            </w:pPr>
            <w:r w:rsidRPr="00D05B23">
              <w:rPr>
                <w:rFonts w:ascii="Helvetica Neue" w:hAnsi="Helvetica Neue"/>
                <w:b/>
                <w:bCs/>
                <w:sz w:val="22"/>
                <w:szCs w:val="22"/>
              </w:rPr>
              <w:lastRenderedPageBreak/>
              <w:t>Details of methods</w:t>
            </w:r>
          </w:p>
        </w:tc>
        <w:tc>
          <w:tcPr>
            <w:tcW w:w="7654" w:type="dxa"/>
          </w:tcPr>
          <w:p w14:paraId="503382E2" w14:textId="0BBB4631" w:rsidR="00DA071C" w:rsidRPr="00D05B23" w:rsidRDefault="00A20407" w:rsidP="007E6B3E">
            <w:pPr>
              <w:tabs>
                <w:tab w:val="num" w:pos="720"/>
              </w:tabs>
              <w:spacing w:line="360" w:lineRule="auto"/>
              <w:rPr>
                <w:rFonts w:ascii="Helvetica Neue" w:hAnsi="Helvetica Neue"/>
                <w:sz w:val="22"/>
                <w:szCs w:val="22"/>
              </w:rPr>
            </w:pPr>
            <w:r w:rsidRPr="00D05B23">
              <w:rPr>
                <w:rFonts w:ascii="Helvetica Neue" w:hAnsi="Helvetica Neue"/>
                <w:sz w:val="22"/>
                <w:szCs w:val="22"/>
              </w:rPr>
              <w:t xml:space="preserve">Using </w:t>
            </w:r>
            <w:r w:rsidR="00563E90" w:rsidRPr="00D05B23">
              <w:rPr>
                <w:rFonts w:ascii="Helvetica Neue" w:hAnsi="Helvetica Neue"/>
                <w:sz w:val="22"/>
                <w:szCs w:val="22"/>
              </w:rPr>
              <w:t xml:space="preserve">MeSH </w:t>
            </w:r>
            <w:r w:rsidR="003F34A6" w:rsidRPr="00D05B23">
              <w:rPr>
                <w:rFonts w:ascii="Helvetica Neue" w:hAnsi="Helvetica Neue"/>
                <w:sz w:val="22"/>
                <w:szCs w:val="22"/>
              </w:rPr>
              <w:t xml:space="preserve">and </w:t>
            </w:r>
            <w:r w:rsidRPr="00D05B23">
              <w:rPr>
                <w:rFonts w:ascii="Helvetica Neue" w:hAnsi="Helvetica Neue"/>
                <w:sz w:val="22"/>
                <w:szCs w:val="22"/>
              </w:rPr>
              <w:t xml:space="preserve">key terms generated from background/scoping literature; handsearching references; initial screening using titles and abstracts; detailed full-paper screening using critical appraisal tools; data extraction of included studies; </w:t>
            </w:r>
            <w:r w:rsidR="00284961" w:rsidRPr="00D05B23">
              <w:rPr>
                <w:rFonts w:ascii="Helvetica Neue" w:hAnsi="Helvetica Neue"/>
                <w:sz w:val="22"/>
                <w:szCs w:val="22"/>
              </w:rPr>
              <w:t xml:space="preserve">narrative synthesis </w:t>
            </w:r>
          </w:p>
        </w:tc>
      </w:tr>
      <w:tr w:rsidR="00DA071C" w:rsidRPr="00D05B23" w14:paraId="502ADCBC" w14:textId="77777777" w:rsidTr="00DA071C">
        <w:tc>
          <w:tcPr>
            <w:tcW w:w="2694" w:type="dxa"/>
          </w:tcPr>
          <w:p w14:paraId="1F255CD6" w14:textId="0A1692DE" w:rsidR="00DA071C" w:rsidRPr="00D05B23" w:rsidRDefault="00DA071C" w:rsidP="007E6B3E">
            <w:pPr>
              <w:spacing w:line="360" w:lineRule="auto"/>
              <w:rPr>
                <w:rFonts w:ascii="Helvetica Neue" w:hAnsi="Helvetica Neue"/>
                <w:b/>
                <w:bCs/>
                <w:sz w:val="22"/>
                <w:szCs w:val="22"/>
              </w:rPr>
            </w:pPr>
            <w:r w:rsidRPr="00D05B23">
              <w:rPr>
                <w:rFonts w:ascii="Helvetica Neue" w:hAnsi="Helvetica Neue"/>
                <w:b/>
                <w:bCs/>
                <w:sz w:val="22"/>
                <w:szCs w:val="22"/>
              </w:rPr>
              <w:t>Quality assessment</w:t>
            </w:r>
          </w:p>
        </w:tc>
        <w:tc>
          <w:tcPr>
            <w:tcW w:w="7654" w:type="dxa"/>
          </w:tcPr>
          <w:p w14:paraId="42DDB278" w14:textId="77777777" w:rsidR="00DA071C" w:rsidRPr="00D05B23" w:rsidRDefault="00A20407" w:rsidP="007E6B3E">
            <w:pPr>
              <w:tabs>
                <w:tab w:val="num" w:pos="720"/>
              </w:tabs>
              <w:spacing w:line="360" w:lineRule="auto"/>
              <w:rPr>
                <w:rStyle w:val="Hyperlink"/>
                <w:rFonts w:ascii="Helvetica Neue" w:hAnsi="Helvetica Neue"/>
                <w:sz w:val="22"/>
                <w:szCs w:val="22"/>
              </w:rPr>
            </w:pPr>
            <w:r w:rsidRPr="00D05B23">
              <w:rPr>
                <w:rFonts w:ascii="Helvetica Neue" w:hAnsi="Helvetica Neue"/>
                <w:sz w:val="22"/>
                <w:szCs w:val="22"/>
              </w:rPr>
              <w:t xml:space="preserve">Critical Appraisal Skills Programme (CASP) Checklist for relevant </w:t>
            </w:r>
            <w:r w:rsidR="001537C6" w:rsidRPr="00D05B23">
              <w:rPr>
                <w:rFonts w:ascii="Helvetica Neue" w:hAnsi="Helvetica Neue"/>
                <w:sz w:val="22"/>
                <w:szCs w:val="22"/>
              </w:rPr>
              <w:t xml:space="preserve">type of </w:t>
            </w:r>
            <w:r w:rsidRPr="00D05B23">
              <w:rPr>
                <w:rFonts w:ascii="Helvetica Neue" w:hAnsi="Helvetica Neue"/>
                <w:sz w:val="22"/>
                <w:szCs w:val="22"/>
              </w:rPr>
              <w:t xml:space="preserve">study in each </w:t>
            </w:r>
            <w:r w:rsidR="001537C6" w:rsidRPr="00D05B23">
              <w:rPr>
                <w:rFonts w:ascii="Helvetica Neue" w:hAnsi="Helvetica Neue"/>
                <w:sz w:val="22"/>
                <w:szCs w:val="22"/>
              </w:rPr>
              <w:t xml:space="preserve">research </w:t>
            </w:r>
            <w:r w:rsidRPr="00D05B23">
              <w:rPr>
                <w:rFonts w:ascii="Helvetica Neue" w:hAnsi="Helvetica Neue"/>
                <w:sz w:val="22"/>
                <w:szCs w:val="22"/>
              </w:rPr>
              <w:t xml:space="preserve">paper – </w:t>
            </w:r>
            <w:hyperlink r:id="rId7" w:history="1">
              <w:r w:rsidRPr="00D05B23">
                <w:rPr>
                  <w:rStyle w:val="Hyperlink"/>
                  <w:rFonts w:ascii="Helvetica Neue" w:hAnsi="Helvetica Neue"/>
                  <w:sz w:val="22"/>
                  <w:szCs w:val="22"/>
                </w:rPr>
                <w:t>https://casp-uk.net/casp-tools-checklists/</w:t>
              </w:r>
            </w:hyperlink>
          </w:p>
          <w:p w14:paraId="77674765" w14:textId="2B050F4F" w:rsidR="00782E78" w:rsidRPr="00D05B23" w:rsidRDefault="00532727" w:rsidP="007E6B3E">
            <w:pPr>
              <w:tabs>
                <w:tab w:val="num" w:pos="720"/>
              </w:tabs>
              <w:spacing w:line="360" w:lineRule="auto"/>
              <w:rPr>
                <w:rFonts w:ascii="Helvetica Neue" w:hAnsi="Helvetica Neue"/>
                <w:sz w:val="22"/>
                <w:szCs w:val="22"/>
              </w:rPr>
            </w:pPr>
            <w:r w:rsidRPr="00D05B23">
              <w:rPr>
                <w:rFonts w:ascii="Helvetica Neue" w:hAnsi="Helvetica Neue"/>
                <w:sz w:val="22"/>
                <w:szCs w:val="22"/>
              </w:rPr>
              <w:t xml:space="preserve">BMJ Open Appraisal tool for Cross-Sectional Studies </w:t>
            </w:r>
          </w:p>
        </w:tc>
      </w:tr>
      <w:tr w:rsidR="00DA071C" w:rsidRPr="00D05B23" w14:paraId="31222BA3" w14:textId="77777777" w:rsidTr="00DA071C">
        <w:tc>
          <w:tcPr>
            <w:tcW w:w="2694" w:type="dxa"/>
          </w:tcPr>
          <w:p w14:paraId="212F55B0" w14:textId="5AAC67C4" w:rsidR="00DA071C" w:rsidRPr="00D05B23" w:rsidRDefault="00DA071C" w:rsidP="007E6B3E">
            <w:pPr>
              <w:spacing w:line="360" w:lineRule="auto"/>
              <w:rPr>
                <w:rFonts w:ascii="Helvetica Neue" w:hAnsi="Helvetica Neue"/>
                <w:b/>
                <w:bCs/>
                <w:sz w:val="22"/>
                <w:szCs w:val="22"/>
              </w:rPr>
            </w:pPr>
            <w:r w:rsidRPr="00D05B23">
              <w:rPr>
                <w:rFonts w:ascii="Helvetica Neue" w:hAnsi="Helvetica Neue"/>
                <w:b/>
                <w:bCs/>
                <w:sz w:val="22"/>
                <w:szCs w:val="22"/>
              </w:rPr>
              <w:t>Data extraction</w:t>
            </w:r>
          </w:p>
        </w:tc>
        <w:tc>
          <w:tcPr>
            <w:tcW w:w="7654" w:type="dxa"/>
          </w:tcPr>
          <w:p w14:paraId="555FA179" w14:textId="3C2432C9" w:rsidR="00A20407" w:rsidRPr="00D05B23" w:rsidRDefault="00A20407" w:rsidP="007E6B3E">
            <w:pPr>
              <w:tabs>
                <w:tab w:val="num" w:pos="720"/>
              </w:tabs>
              <w:spacing w:line="360" w:lineRule="auto"/>
              <w:rPr>
                <w:rFonts w:ascii="Helvetica Neue" w:hAnsi="Helvetica Neue"/>
                <w:sz w:val="22"/>
                <w:szCs w:val="22"/>
              </w:rPr>
            </w:pPr>
            <w:r w:rsidRPr="00D05B23">
              <w:rPr>
                <w:rFonts w:ascii="Helvetica Neue" w:hAnsi="Helvetica Neue"/>
                <w:sz w:val="22"/>
                <w:szCs w:val="22"/>
              </w:rPr>
              <w:t xml:space="preserve">Data extraction form based on existing literature – </w:t>
            </w:r>
            <w:r w:rsidR="00E37D7F" w:rsidRPr="00D05B23">
              <w:rPr>
                <w:rFonts w:ascii="Helvetica Neue" w:hAnsi="Helvetica Neue"/>
                <w:sz w:val="22"/>
                <w:szCs w:val="22"/>
              </w:rPr>
              <w:t>Excel</w:t>
            </w:r>
            <w:r w:rsidRPr="00D05B23">
              <w:rPr>
                <w:rFonts w:ascii="Helvetica Neue" w:hAnsi="Helvetica Neue"/>
                <w:sz w:val="22"/>
                <w:szCs w:val="22"/>
              </w:rPr>
              <w:t xml:space="preserve"> </w:t>
            </w:r>
            <w:r w:rsidR="00E37D7F" w:rsidRPr="00D05B23">
              <w:rPr>
                <w:rFonts w:ascii="Helvetica Neue" w:hAnsi="Helvetica Neue"/>
                <w:sz w:val="22"/>
                <w:szCs w:val="22"/>
              </w:rPr>
              <w:t>spreadsheet</w:t>
            </w:r>
          </w:p>
          <w:p w14:paraId="2FF6FBAF" w14:textId="79FDE21B" w:rsidR="005D509D" w:rsidRPr="00D05B23" w:rsidRDefault="00A20407" w:rsidP="007E6B3E">
            <w:pPr>
              <w:tabs>
                <w:tab w:val="num" w:pos="720"/>
              </w:tabs>
              <w:spacing w:line="360" w:lineRule="auto"/>
              <w:rPr>
                <w:rFonts w:ascii="Helvetica Neue" w:hAnsi="Helvetica Neue"/>
                <w:sz w:val="22"/>
                <w:szCs w:val="22"/>
              </w:rPr>
            </w:pPr>
            <w:r w:rsidRPr="00D05B23">
              <w:rPr>
                <w:rFonts w:ascii="Helvetica Neue" w:hAnsi="Helvetica Neue"/>
                <w:sz w:val="22"/>
                <w:szCs w:val="22"/>
              </w:rPr>
              <w:t xml:space="preserve">Mendeley </w:t>
            </w:r>
            <w:r w:rsidR="00DE690B" w:rsidRPr="00D05B23">
              <w:rPr>
                <w:rFonts w:ascii="Helvetica Neue" w:hAnsi="Helvetica Neue"/>
                <w:sz w:val="22"/>
                <w:szCs w:val="22"/>
              </w:rPr>
              <w:t xml:space="preserve">Desktop App </w:t>
            </w:r>
            <w:r w:rsidRPr="00D05B23">
              <w:rPr>
                <w:rFonts w:ascii="Helvetica Neue" w:hAnsi="Helvetica Neue"/>
                <w:sz w:val="22"/>
                <w:szCs w:val="22"/>
              </w:rPr>
              <w:t>use</w:t>
            </w:r>
            <w:r w:rsidR="007D413C" w:rsidRPr="00D05B23">
              <w:rPr>
                <w:rFonts w:ascii="Helvetica Neue" w:hAnsi="Helvetica Neue"/>
                <w:sz w:val="22"/>
                <w:szCs w:val="22"/>
              </w:rPr>
              <w:t>d</w:t>
            </w:r>
            <w:r w:rsidRPr="00D05B23">
              <w:rPr>
                <w:rFonts w:ascii="Helvetica Neue" w:hAnsi="Helvetica Neue"/>
                <w:sz w:val="22"/>
                <w:szCs w:val="22"/>
              </w:rPr>
              <w:t xml:space="preserve"> to keep </w:t>
            </w:r>
            <w:r w:rsidR="005D509D" w:rsidRPr="00D05B23">
              <w:rPr>
                <w:rFonts w:ascii="Helvetica Neue" w:hAnsi="Helvetica Neue"/>
                <w:sz w:val="22"/>
                <w:szCs w:val="22"/>
              </w:rPr>
              <w:t>track of references</w:t>
            </w:r>
          </w:p>
        </w:tc>
      </w:tr>
      <w:tr w:rsidR="00DA071C" w:rsidRPr="00D05B23" w14:paraId="21C3CD92" w14:textId="77777777" w:rsidTr="00DA071C">
        <w:tc>
          <w:tcPr>
            <w:tcW w:w="2694" w:type="dxa"/>
          </w:tcPr>
          <w:p w14:paraId="5B6AF9A7" w14:textId="07F6FEC0" w:rsidR="00DA071C" w:rsidRPr="00D05B23" w:rsidRDefault="00DA071C" w:rsidP="007E6B3E">
            <w:pPr>
              <w:spacing w:line="360" w:lineRule="auto"/>
              <w:rPr>
                <w:rFonts w:ascii="Helvetica Neue" w:hAnsi="Helvetica Neue"/>
                <w:sz w:val="22"/>
                <w:szCs w:val="22"/>
              </w:rPr>
            </w:pPr>
            <w:r w:rsidRPr="00D05B23">
              <w:rPr>
                <w:rFonts w:ascii="Helvetica Neue" w:hAnsi="Helvetica Neue"/>
                <w:b/>
                <w:bCs/>
                <w:sz w:val="22"/>
                <w:szCs w:val="22"/>
              </w:rPr>
              <w:t>Narrative synthesis</w:t>
            </w:r>
            <w:r w:rsidR="005D509D" w:rsidRPr="00D05B23">
              <w:rPr>
                <w:rFonts w:ascii="Helvetica Neue" w:hAnsi="Helvetica Neue"/>
                <w:b/>
                <w:bCs/>
                <w:sz w:val="22"/>
                <w:szCs w:val="22"/>
              </w:rPr>
              <w:t xml:space="preserve"> – </w:t>
            </w:r>
            <w:r w:rsidR="005D509D" w:rsidRPr="00D05B23">
              <w:rPr>
                <w:rFonts w:ascii="Helvetica Neue" w:hAnsi="Helvetica Neue"/>
                <w:sz w:val="22"/>
                <w:szCs w:val="22"/>
              </w:rPr>
              <w:t>details of what and how synthesis will be done</w:t>
            </w:r>
          </w:p>
        </w:tc>
        <w:tc>
          <w:tcPr>
            <w:tcW w:w="7654" w:type="dxa"/>
          </w:tcPr>
          <w:p w14:paraId="03E1C32C" w14:textId="0610FF20" w:rsidR="005D509D" w:rsidRPr="00D05B23" w:rsidRDefault="005D509D" w:rsidP="007E6B3E">
            <w:pPr>
              <w:numPr>
                <w:ilvl w:val="0"/>
                <w:numId w:val="2"/>
              </w:numPr>
              <w:spacing w:line="360" w:lineRule="auto"/>
              <w:rPr>
                <w:rFonts w:ascii="Helvetica Neue" w:hAnsi="Helvetica Neue"/>
                <w:sz w:val="22"/>
                <w:szCs w:val="22"/>
              </w:rPr>
            </w:pPr>
            <w:r w:rsidRPr="00D05B23">
              <w:rPr>
                <w:rFonts w:ascii="Helvetica Neue" w:hAnsi="Helvetica Neue"/>
                <w:sz w:val="22"/>
                <w:szCs w:val="22"/>
              </w:rPr>
              <w:t xml:space="preserve">Describing the theory </w:t>
            </w:r>
            <w:r w:rsidR="00710F1C" w:rsidRPr="00D05B23">
              <w:rPr>
                <w:rFonts w:ascii="Helvetica Neue" w:hAnsi="Helvetica Neue"/>
                <w:sz w:val="22"/>
                <w:szCs w:val="22"/>
              </w:rPr>
              <w:t xml:space="preserve">and empirical findings </w:t>
            </w:r>
            <w:r w:rsidRPr="00D05B23">
              <w:rPr>
                <w:rFonts w:ascii="Helvetica Neue" w:hAnsi="Helvetica Neue"/>
                <w:sz w:val="22"/>
                <w:szCs w:val="22"/>
              </w:rPr>
              <w:t>of the interactions between IPV, pregnancy and HIV status</w:t>
            </w:r>
          </w:p>
          <w:p w14:paraId="07091248" w14:textId="77777777" w:rsidR="005D509D" w:rsidRPr="00D05B23" w:rsidRDefault="005D509D" w:rsidP="007E6B3E">
            <w:pPr>
              <w:numPr>
                <w:ilvl w:val="0"/>
                <w:numId w:val="2"/>
              </w:numPr>
              <w:spacing w:line="360" w:lineRule="auto"/>
              <w:rPr>
                <w:rFonts w:ascii="Helvetica Neue" w:hAnsi="Helvetica Neue"/>
                <w:sz w:val="22"/>
                <w:szCs w:val="22"/>
              </w:rPr>
            </w:pPr>
            <w:r w:rsidRPr="00D05B23">
              <w:rPr>
                <w:rFonts w:ascii="Helvetica Neue" w:hAnsi="Helvetica Neue"/>
                <w:sz w:val="22"/>
                <w:szCs w:val="22"/>
              </w:rPr>
              <w:t xml:space="preserve">Developing a preliminary synthesis of findings of included studies </w:t>
            </w:r>
          </w:p>
          <w:p w14:paraId="020EF67A" w14:textId="7EF18FAF" w:rsidR="005D509D" w:rsidRPr="00D05B23" w:rsidRDefault="005D509D" w:rsidP="007E6B3E">
            <w:pPr>
              <w:numPr>
                <w:ilvl w:val="0"/>
                <w:numId w:val="2"/>
              </w:numPr>
              <w:spacing w:line="360" w:lineRule="auto"/>
              <w:rPr>
                <w:rFonts w:ascii="Helvetica Neue" w:hAnsi="Helvetica Neue"/>
                <w:sz w:val="22"/>
                <w:szCs w:val="22"/>
              </w:rPr>
            </w:pPr>
            <w:r w:rsidRPr="00D05B23">
              <w:rPr>
                <w:rFonts w:ascii="Helvetica Neue" w:hAnsi="Helvetica Neue"/>
                <w:sz w:val="22"/>
                <w:szCs w:val="22"/>
              </w:rPr>
              <w:t xml:space="preserve">Describing the interactions within and between studies </w:t>
            </w:r>
          </w:p>
          <w:p w14:paraId="31F8683E" w14:textId="13C063F6" w:rsidR="00DA071C" w:rsidRPr="00D05B23" w:rsidRDefault="00582EDF" w:rsidP="007E6B3E">
            <w:pPr>
              <w:numPr>
                <w:ilvl w:val="0"/>
                <w:numId w:val="2"/>
              </w:numPr>
              <w:spacing w:line="360" w:lineRule="auto"/>
              <w:rPr>
                <w:rFonts w:ascii="Helvetica Neue" w:hAnsi="Helvetica Neue"/>
                <w:sz w:val="22"/>
                <w:szCs w:val="22"/>
              </w:rPr>
            </w:pPr>
            <w:r w:rsidRPr="00D05B23">
              <w:rPr>
                <w:rFonts w:ascii="Helvetica Neue" w:hAnsi="Helvetica Neue"/>
                <w:sz w:val="22"/>
                <w:szCs w:val="22"/>
              </w:rPr>
              <w:t xml:space="preserve">Quality assessment of the </w:t>
            </w:r>
            <w:r w:rsidR="00764238" w:rsidRPr="00D05B23">
              <w:rPr>
                <w:rFonts w:ascii="Helvetica Neue" w:hAnsi="Helvetica Neue"/>
                <w:sz w:val="22"/>
                <w:szCs w:val="22"/>
              </w:rPr>
              <w:t xml:space="preserve">synthesis </w:t>
            </w:r>
          </w:p>
        </w:tc>
      </w:tr>
      <w:tr w:rsidR="00E25512" w:rsidRPr="00D05B23" w14:paraId="193A3369" w14:textId="77777777" w:rsidTr="007B2B41">
        <w:tc>
          <w:tcPr>
            <w:tcW w:w="10348" w:type="dxa"/>
            <w:gridSpan w:val="2"/>
          </w:tcPr>
          <w:p w14:paraId="24101D21" w14:textId="16A3D12B" w:rsidR="00E25512" w:rsidRPr="00D05B23" w:rsidRDefault="00E25512" w:rsidP="007E6B3E">
            <w:pPr>
              <w:tabs>
                <w:tab w:val="num" w:pos="720"/>
              </w:tabs>
              <w:spacing w:line="360" w:lineRule="auto"/>
              <w:rPr>
                <w:rFonts w:ascii="Helvetica Neue" w:hAnsi="Helvetica Neue"/>
                <w:color w:val="2F5496" w:themeColor="accent1" w:themeShade="BF"/>
                <w:sz w:val="22"/>
                <w:szCs w:val="22"/>
              </w:rPr>
            </w:pPr>
            <w:r w:rsidRPr="00D05B23">
              <w:rPr>
                <w:rFonts w:ascii="Helvetica Neue" w:hAnsi="Helvetica Neue"/>
                <w:b/>
                <w:bCs/>
                <w:color w:val="2F5496" w:themeColor="accent1" w:themeShade="BF"/>
                <w:sz w:val="22"/>
                <w:szCs w:val="22"/>
              </w:rPr>
              <w:t>Presentation of results</w:t>
            </w:r>
          </w:p>
        </w:tc>
      </w:tr>
      <w:tr w:rsidR="00DA071C" w:rsidRPr="00D05B23" w14:paraId="722DA6D5" w14:textId="77777777" w:rsidTr="00DA071C">
        <w:tc>
          <w:tcPr>
            <w:tcW w:w="2694" w:type="dxa"/>
          </w:tcPr>
          <w:p w14:paraId="72FB2C45" w14:textId="412D21A1" w:rsidR="00DA071C" w:rsidRPr="00D05B23" w:rsidRDefault="00DA071C" w:rsidP="007E6B3E">
            <w:pPr>
              <w:spacing w:line="360" w:lineRule="auto"/>
              <w:rPr>
                <w:rFonts w:ascii="Helvetica Neue" w:hAnsi="Helvetica Neue"/>
                <w:b/>
                <w:bCs/>
                <w:sz w:val="22"/>
                <w:szCs w:val="22"/>
              </w:rPr>
            </w:pPr>
            <w:r w:rsidRPr="00D05B23">
              <w:rPr>
                <w:rFonts w:ascii="Helvetica Neue" w:hAnsi="Helvetica Neue"/>
                <w:b/>
                <w:bCs/>
                <w:sz w:val="22"/>
                <w:szCs w:val="22"/>
              </w:rPr>
              <w:t>Additional material</w:t>
            </w:r>
            <w:r w:rsidR="00190EC8" w:rsidRPr="00D05B23">
              <w:rPr>
                <w:rFonts w:ascii="Helvetica Neue" w:hAnsi="Helvetica Neue"/>
                <w:b/>
                <w:bCs/>
                <w:sz w:val="22"/>
                <w:szCs w:val="22"/>
              </w:rPr>
              <w:t>s</w:t>
            </w:r>
          </w:p>
        </w:tc>
        <w:tc>
          <w:tcPr>
            <w:tcW w:w="7654" w:type="dxa"/>
          </w:tcPr>
          <w:p w14:paraId="51C50237" w14:textId="06CDBB75" w:rsidR="00DA071C" w:rsidRPr="00D05B23" w:rsidRDefault="00CE7C6B" w:rsidP="007E6B3E">
            <w:pPr>
              <w:tabs>
                <w:tab w:val="num" w:pos="720"/>
              </w:tabs>
              <w:spacing w:line="360" w:lineRule="auto"/>
              <w:rPr>
                <w:rFonts w:ascii="Helvetica Neue" w:hAnsi="Helvetica Neue"/>
                <w:sz w:val="22"/>
                <w:szCs w:val="22"/>
              </w:rPr>
            </w:pPr>
            <w:r w:rsidRPr="00D05B23">
              <w:rPr>
                <w:rFonts w:ascii="Helvetica Neue" w:hAnsi="Helvetica Neue"/>
                <w:sz w:val="22"/>
                <w:szCs w:val="22"/>
              </w:rPr>
              <w:t xml:space="preserve">PRISMA </w:t>
            </w:r>
            <w:r w:rsidR="00E25512" w:rsidRPr="00D05B23">
              <w:rPr>
                <w:rFonts w:ascii="Helvetica Neue" w:hAnsi="Helvetica Neue"/>
                <w:sz w:val="22"/>
                <w:szCs w:val="22"/>
              </w:rPr>
              <w:t>Flow chart</w:t>
            </w:r>
          </w:p>
          <w:p w14:paraId="534961DA" w14:textId="77777777" w:rsidR="00E25512" w:rsidRPr="00D05B23" w:rsidRDefault="00E25512" w:rsidP="007E6B3E">
            <w:pPr>
              <w:tabs>
                <w:tab w:val="num" w:pos="720"/>
              </w:tabs>
              <w:spacing w:line="360" w:lineRule="auto"/>
              <w:rPr>
                <w:rFonts w:ascii="Helvetica Neue" w:hAnsi="Helvetica Neue"/>
                <w:sz w:val="22"/>
                <w:szCs w:val="22"/>
              </w:rPr>
            </w:pPr>
            <w:r w:rsidRPr="00D05B23">
              <w:rPr>
                <w:rFonts w:ascii="Helvetica Neue" w:hAnsi="Helvetica Neue"/>
                <w:sz w:val="22"/>
                <w:szCs w:val="22"/>
              </w:rPr>
              <w:t>Protocol</w:t>
            </w:r>
          </w:p>
          <w:p w14:paraId="28DE45EF" w14:textId="22F480E3" w:rsidR="005C22B1" w:rsidRPr="00D05B23" w:rsidRDefault="00E25512" w:rsidP="007E6B3E">
            <w:pPr>
              <w:tabs>
                <w:tab w:val="num" w:pos="720"/>
              </w:tabs>
              <w:spacing w:line="360" w:lineRule="auto"/>
              <w:rPr>
                <w:rFonts w:ascii="Helvetica Neue" w:hAnsi="Helvetica Neue"/>
                <w:sz w:val="22"/>
                <w:szCs w:val="22"/>
              </w:rPr>
            </w:pPr>
            <w:r w:rsidRPr="00D05B23">
              <w:rPr>
                <w:rFonts w:ascii="Helvetica Neue" w:hAnsi="Helvetica Neue"/>
                <w:sz w:val="22"/>
                <w:szCs w:val="22"/>
              </w:rPr>
              <w:t>Data extraction form and tables</w:t>
            </w:r>
          </w:p>
        </w:tc>
      </w:tr>
    </w:tbl>
    <w:p w14:paraId="01A9EBCC" w14:textId="77777777" w:rsidR="005B4AED" w:rsidRPr="00D05B23" w:rsidRDefault="005B4AED" w:rsidP="007E6B3E">
      <w:pPr>
        <w:spacing w:line="360" w:lineRule="auto"/>
        <w:rPr>
          <w:rFonts w:ascii="Helvetica Neue" w:hAnsi="Helvetica Neue"/>
          <w:sz w:val="22"/>
          <w:szCs w:val="22"/>
        </w:rPr>
      </w:pPr>
    </w:p>
    <w:sectPr w:rsidR="005B4AED" w:rsidRPr="00D05B23" w:rsidSect="001F77A7">
      <w:headerReference w:type="default" r:id="rId8"/>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B9619C" w14:textId="77777777" w:rsidR="00E2483F" w:rsidRDefault="00E2483F" w:rsidP="005C0297">
      <w:r>
        <w:separator/>
      </w:r>
    </w:p>
  </w:endnote>
  <w:endnote w:type="continuationSeparator" w:id="0">
    <w:p w14:paraId="0606B7A2" w14:textId="77777777" w:rsidR="00E2483F" w:rsidRDefault="00E2483F" w:rsidP="005C02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a Neue"/>
    <w:panose1 w:val="02000503000000020004"/>
    <w:charset w:val="00"/>
    <w:family w:val="auto"/>
    <w:pitch w:val="variable"/>
    <w:sig w:usb0="E50002FF" w:usb1="500079DB" w:usb2="00000010" w:usb3="00000000" w:csb0="00000001" w:csb1="00000000"/>
  </w:font>
  <w:font w:name="PingFang SC">
    <w:panose1 w:val="020B0400000000000000"/>
    <w:charset w:val="86"/>
    <w:family w:val="swiss"/>
    <w:pitch w:val="variable"/>
    <w:sig w:usb0="A00002FF" w:usb1="7ACFFDFB" w:usb2="00000017" w:usb3="00000000" w:csb0="00040001" w:csb1="00000000"/>
  </w:font>
  <w:font w:name="Geneva">
    <w:panose1 w:val="020B0503030404040204"/>
    <w:charset w:val="00"/>
    <w:family w:val="swiss"/>
    <w:pitch w:val="variable"/>
    <w:sig w:usb0="E00002FF" w:usb1="5200205F" w:usb2="00A0C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D78BCC" w14:textId="77777777" w:rsidR="00E2483F" w:rsidRDefault="00E2483F" w:rsidP="005C0297">
      <w:r>
        <w:separator/>
      </w:r>
    </w:p>
  </w:footnote>
  <w:footnote w:type="continuationSeparator" w:id="0">
    <w:p w14:paraId="75884656" w14:textId="77777777" w:rsidR="00E2483F" w:rsidRDefault="00E2483F" w:rsidP="005C02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1547D0" w14:textId="59116F01" w:rsidR="005C0297" w:rsidRPr="005C0297" w:rsidRDefault="005C0297" w:rsidP="005C0297">
    <w:pPr>
      <w:pStyle w:val="Header"/>
      <w:jc w:val="right"/>
      <w:rPr>
        <w:rFonts w:ascii="Geneva" w:hAnsi="Geneva"/>
      </w:rPr>
    </w:pPr>
    <w:r w:rsidRPr="005C0297">
      <w:rPr>
        <w:rFonts w:ascii="Geneva" w:hAnsi="Geneva"/>
      </w:rPr>
      <w:t>Ashley Yong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5B7CDA"/>
    <w:multiLevelType w:val="multilevel"/>
    <w:tmpl w:val="21C84622"/>
    <w:lvl w:ilvl="0">
      <w:start w:val="1"/>
      <w:numFmt w:val="decimal"/>
      <w:lvlText w:val="%1."/>
      <w:lvlJc w:val="left"/>
      <w:pPr>
        <w:tabs>
          <w:tab w:val="num" w:pos="502"/>
        </w:tabs>
        <w:ind w:left="502" w:hanging="360"/>
      </w:pPr>
    </w:lvl>
    <w:lvl w:ilvl="1" w:tentative="1">
      <w:start w:val="1"/>
      <w:numFmt w:val="decimal"/>
      <w:lvlText w:val="%2."/>
      <w:lvlJc w:val="left"/>
      <w:pPr>
        <w:tabs>
          <w:tab w:val="num" w:pos="1222"/>
        </w:tabs>
        <w:ind w:left="1222" w:hanging="360"/>
      </w:pPr>
    </w:lvl>
    <w:lvl w:ilvl="2" w:tentative="1">
      <w:start w:val="1"/>
      <w:numFmt w:val="decimal"/>
      <w:lvlText w:val="%3."/>
      <w:lvlJc w:val="left"/>
      <w:pPr>
        <w:tabs>
          <w:tab w:val="num" w:pos="1942"/>
        </w:tabs>
        <w:ind w:left="1942" w:hanging="360"/>
      </w:pPr>
    </w:lvl>
    <w:lvl w:ilvl="3" w:tentative="1">
      <w:start w:val="1"/>
      <w:numFmt w:val="decimal"/>
      <w:lvlText w:val="%4."/>
      <w:lvlJc w:val="left"/>
      <w:pPr>
        <w:tabs>
          <w:tab w:val="num" w:pos="2662"/>
        </w:tabs>
        <w:ind w:left="2662" w:hanging="360"/>
      </w:pPr>
    </w:lvl>
    <w:lvl w:ilvl="4" w:tentative="1">
      <w:start w:val="1"/>
      <w:numFmt w:val="decimal"/>
      <w:lvlText w:val="%5."/>
      <w:lvlJc w:val="left"/>
      <w:pPr>
        <w:tabs>
          <w:tab w:val="num" w:pos="3382"/>
        </w:tabs>
        <w:ind w:left="3382" w:hanging="360"/>
      </w:pPr>
    </w:lvl>
    <w:lvl w:ilvl="5" w:tentative="1">
      <w:start w:val="1"/>
      <w:numFmt w:val="decimal"/>
      <w:lvlText w:val="%6."/>
      <w:lvlJc w:val="left"/>
      <w:pPr>
        <w:tabs>
          <w:tab w:val="num" w:pos="4102"/>
        </w:tabs>
        <w:ind w:left="4102" w:hanging="360"/>
      </w:pPr>
    </w:lvl>
    <w:lvl w:ilvl="6" w:tentative="1">
      <w:start w:val="1"/>
      <w:numFmt w:val="decimal"/>
      <w:lvlText w:val="%7."/>
      <w:lvlJc w:val="left"/>
      <w:pPr>
        <w:tabs>
          <w:tab w:val="num" w:pos="4822"/>
        </w:tabs>
        <w:ind w:left="4822" w:hanging="360"/>
      </w:pPr>
    </w:lvl>
    <w:lvl w:ilvl="7" w:tentative="1">
      <w:start w:val="1"/>
      <w:numFmt w:val="decimal"/>
      <w:lvlText w:val="%8."/>
      <w:lvlJc w:val="left"/>
      <w:pPr>
        <w:tabs>
          <w:tab w:val="num" w:pos="5542"/>
        </w:tabs>
        <w:ind w:left="5542" w:hanging="360"/>
      </w:pPr>
    </w:lvl>
    <w:lvl w:ilvl="8" w:tentative="1">
      <w:start w:val="1"/>
      <w:numFmt w:val="decimal"/>
      <w:lvlText w:val="%9."/>
      <w:lvlJc w:val="left"/>
      <w:pPr>
        <w:tabs>
          <w:tab w:val="num" w:pos="6262"/>
        </w:tabs>
        <w:ind w:left="6262" w:hanging="360"/>
      </w:pPr>
    </w:lvl>
  </w:abstractNum>
  <w:abstractNum w:abstractNumId="1" w15:restartNumberingAfterBreak="0">
    <w:nsid w:val="408E41A8"/>
    <w:multiLevelType w:val="multilevel"/>
    <w:tmpl w:val="1A2EC1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lvlOverride w:ilvl="0">
      <w:startOverride w:val="1"/>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4AED"/>
    <w:rsid w:val="00001313"/>
    <w:rsid w:val="00004B2C"/>
    <w:rsid w:val="0000723F"/>
    <w:rsid w:val="00012ACB"/>
    <w:rsid w:val="000131EA"/>
    <w:rsid w:val="00020C9C"/>
    <w:rsid w:val="00021E18"/>
    <w:rsid w:val="00022C3E"/>
    <w:rsid w:val="00022CBB"/>
    <w:rsid w:val="000556C1"/>
    <w:rsid w:val="00071E42"/>
    <w:rsid w:val="00073121"/>
    <w:rsid w:val="0008073A"/>
    <w:rsid w:val="00083A9B"/>
    <w:rsid w:val="00084796"/>
    <w:rsid w:val="0008535B"/>
    <w:rsid w:val="0008709A"/>
    <w:rsid w:val="0008753E"/>
    <w:rsid w:val="00090C6F"/>
    <w:rsid w:val="000947EC"/>
    <w:rsid w:val="00095F3A"/>
    <w:rsid w:val="000A0BDC"/>
    <w:rsid w:val="000A2415"/>
    <w:rsid w:val="000A46CC"/>
    <w:rsid w:val="000A5528"/>
    <w:rsid w:val="000A598B"/>
    <w:rsid w:val="000B1628"/>
    <w:rsid w:val="000B298A"/>
    <w:rsid w:val="000C3327"/>
    <w:rsid w:val="000C3ADF"/>
    <w:rsid w:val="000C7385"/>
    <w:rsid w:val="000C79DD"/>
    <w:rsid w:val="000D24FB"/>
    <w:rsid w:val="000E008C"/>
    <w:rsid w:val="000E7DBF"/>
    <w:rsid w:val="000F289E"/>
    <w:rsid w:val="000F5ACD"/>
    <w:rsid w:val="00100E16"/>
    <w:rsid w:val="0010636A"/>
    <w:rsid w:val="001277AC"/>
    <w:rsid w:val="00133A64"/>
    <w:rsid w:val="001343B1"/>
    <w:rsid w:val="00140F55"/>
    <w:rsid w:val="001503B7"/>
    <w:rsid w:val="0015315B"/>
    <w:rsid w:val="0015351F"/>
    <w:rsid w:val="001537C6"/>
    <w:rsid w:val="00154E34"/>
    <w:rsid w:val="00156264"/>
    <w:rsid w:val="001568E2"/>
    <w:rsid w:val="0016762B"/>
    <w:rsid w:val="00170E57"/>
    <w:rsid w:val="00172D4D"/>
    <w:rsid w:val="00177755"/>
    <w:rsid w:val="00177D8A"/>
    <w:rsid w:val="001863FB"/>
    <w:rsid w:val="00190EC8"/>
    <w:rsid w:val="00192380"/>
    <w:rsid w:val="001931C4"/>
    <w:rsid w:val="001A4E00"/>
    <w:rsid w:val="001A769B"/>
    <w:rsid w:val="001B498D"/>
    <w:rsid w:val="001C2DB7"/>
    <w:rsid w:val="001D0EBB"/>
    <w:rsid w:val="001D0FB1"/>
    <w:rsid w:val="001D1658"/>
    <w:rsid w:val="001D369A"/>
    <w:rsid w:val="001D61A2"/>
    <w:rsid w:val="001E5CF9"/>
    <w:rsid w:val="001F496C"/>
    <w:rsid w:val="001F4A43"/>
    <w:rsid w:val="001F6F4B"/>
    <w:rsid w:val="001F77A7"/>
    <w:rsid w:val="002058A4"/>
    <w:rsid w:val="00210AC0"/>
    <w:rsid w:val="00211F2F"/>
    <w:rsid w:val="00213C1A"/>
    <w:rsid w:val="0023479B"/>
    <w:rsid w:val="00240871"/>
    <w:rsid w:val="0024089C"/>
    <w:rsid w:val="00247C2A"/>
    <w:rsid w:val="0025117B"/>
    <w:rsid w:val="00266F0A"/>
    <w:rsid w:val="002705B1"/>
    <w:rsid w:val="00270C84"/>
    <w:rsid w:val="00270EE3"/>
    <w:rsid w:val="00271694"/>
    <w:rsid w:val="002716E1"/>
    <w:rsid w:val="00284621"/>
    <w:rsid w:val="00284961"/>
    <w:rsid w:val="00286A89"/>
    <w:rsid w:val="002A563B"/>
    <w:rsid w:val="002B7D50"/>
    <w:rsid w:val="002C4350"/>
    <w:rsid w:val="002D7813"/>
    <w:rsid w:val="002F54AC"/>
    <w:rsid w:val="002F69C5"/>
    <w:rsid w:val="00321BDC"/>
    <w:rsid w:val="003222FD"/>
    <w:rsid w:val="00323E01"/>
    <w:rsid w:val="003333DD"/>
    <w:rsid w:val="0034191F"/>
    <w:rsid w:val="0036198C"/>
    <w:rsid w:val="00364149"/>
    <w:rsid w:val="00367351"/>
    <w:rsid w:val="00373E4C"/>
    <w:rsid w:val="003834EA"/>
    <w:rsid w:val="00390499"/>
    <w:rsid w:val="00391853"/>
    <w:rsid w:val="003A2B90"/>
    <w:rsid w:val="003A4EEB"/>
    <w:rsid w:val="003A6CE7"/>
    <w:rsid w:val="003B4FE2"/>
    <w:rsid w:val="003B7BA2"/>
    <w:rsid w:val="003C2352"/>
    <w:rsid w:val="003C4018"/>
    <w:rsid w:val="003C7E7A"/>
    <w:rsid w:val="003D07A6"/>
    <w:rsid w:val="003D51CB"/>
    <w:rsid w:val="003D57C0"/>
    <w:rsid w:val="003D6F73"/>
    <w:rsid w:val="003E5DEC"/>
    <w:rsid w:val="003F34A6"/>
    <w:rsid w:val="003F53E7"/>
    <w:rsid w:val="0041775D"/>
    <w:rsid w:val="004228A1"/>
    <w:rsid w:val="004233A9"/>
    <w:rsid w:val="00436D16"/>
    <w:rsid w:val="00437A11"/>
    <w:rsid w:val="00444F97"/>
    <w:rsid w:val="00445714"/>
    <w:rsid w:val="00462874"/>
    <w:rsid w:val="004642CB"/>
    <w:rsid w:val="00466E6E"/>
    <w:rsid w:val="0047621E"/>
    <w:rsid w:val="0047739B"/>
    <w:rsid w:val="004824A8"/>
    <w:rsid w:val="00482B72"/>
    <w:rsid w:val="0048515D"/>
    <w:rsid w:val="0048665F"/>
    <w:rsid w:val="00493917"/>
    <w:rsid w:val="004A25E8"/>
    <w:rsid w:val="004A2F16"/>
    <w:rsid w:val="004A7905"/>
    <w:rsid w:val="004B1691"/>
    <w:rsid w:val="004B3680"/>
    <w:rsid w:val="004C538A"/>
    <w:rsid w:val="004C7A73"/>
    <w:rsid w:val="004D26F8"/>
    <w:rsid w:val="004D5D38"/>
    <w:rsid w:val="004D65E0"/>
    <w:rsid w:val="004E365E"/>
    <w:rsid w:val="004F0DAA"/>
    <w:rsid w:val="004F2531"/>
    <w:rsid w:val="004F2E58"/>
    <w:rsid w:val="004F3996"/>
    <w:rsid w:val="004F4B00"/>
    <w:rsid w:val="0050404E"/>
    <w:rsid w:val="0051653B"/>
    <w:rsid w:val="00523C94"/>
    <w:rsid w:val="00531925"/>
    <w:rsid w:val="00532727"/>
    <w:rsid w:val="00533E15"/>
    <w:rsid w:val="00534156"/>
    <w:rsid w:val="00536E3A"/>
    <w:rsid w:val="005465CE"/>
    <w:rsid w:val="0055721E"/>
    <w:rsid w:val="00560456"/>
    <w:rsid w:val="00563E90"/>
    <w:rsid w:val="00566694"/>
    <w:rsid w:val="00573C69"/>
    <w:rsid w:val="00582EDF"/>
    <w:rsid w:val="005901B6"/>
    <w:rsid w:val="005930B5"/>
    <w:rsid w:val="00597271"/>
    <w:rsid w:val="00597DFD"/>
    <w:rsid w:val="005A738D"/>
    <w:rsid w:val="005B4AED"/>
    <w:rsid w:val="005C0297"/>
    <w:rsid w:val="005C205C"/>
    <w:rsid w:val="005C22B1"/>
    <w:rsid w:val="005C4089"/>
    <w:rsid w:val="005D4135"/>
    <w:rsid w:val="005D47BA"/>
    <w:rsid w:val="005D509D"/>
    <w:rsid w:val="005E2415"/>
    <w:rsid w:val="005E2AAA"/>
    <w:rsid w:val="005E726A"/>
    <w:rsid w:val="005F0B80"/>
    <w:rsid w:val="005F263B"/>
    <w:rsid w:val="005F6CB7"/>
    <w:rsid w:val="005F7BF8"/>
    <w:rsid w:val="00623B83"/>
    <w:rsid w:val="00631ADF"/>
    <w:rsid w:val="00641DE5"/>
    <w:rsid w:val="00641F32"/>
    <w:rsid w:val="006453BA"/>
    <w:rsid w:val="006532F1"/>
    <w:rsid w:val="0065377F"/>
    <w:rsid w:val="00654350"/>
    <w:rsid w:val="006554AB"/>
    <w:rsid w:val="00661BB6"/>
    <w:rsid w:val="0066645D"/>
    <w:rsid w:val="0066695E"/>
    <w:rsid w:val="00686B0D"/>
    <w:rsid w:val="0069183A"/>
    <w:rsid w:val="00692475"/>
    <w:rsid w:val="006A0D34"/>
    <w:rsid w:val="006A7F3B"/>
    <w:rsid w:val="006B6C53"/>
    <w:rsid w:val="006C2E16"/>
    <w:rsid w:val="006C6ED5"/>
    <w:rsid w:val="006C7CA0"/>
    <w:rsid w:val="006D0861"/>
    <w:rsid w:val="006D400C"/>
    <w:rsid w:val="006D6C5F"/>
    <w:rsid w:val="006E56D4"/>
    <w:rsid w:val="006F6295"/>
    <w:rsid w:val="006F6F64"/>
    <w:rsid w:val="00701523"/>
    <w:rsid w:val="00703137"/>
    <w:rsid w:val="00710F1C"/>
    <w:rsid w:val="007306C9"/>
    <w:rsid w:val="007415E1"/>
    <w:rsid w:val="0074230A"/>
    <w:rsid w:val="0074767C"/>
    <w:rsid w:val="00750E37"/>
    <w:rsid w:val="00760958"/>
    <w:rsid w:val="00764238"/>
    <w:rsid w:val="00764A54"/>
    <w:rsid w:val="00764D66"/>
    <w:rsid w:val="00764F25"/>
    <w:rsid w:val="00770A0D"/>
    <w:rsid w:val="00771623"/>
    <w:rsid w:val="00772619"/>
    <w:rsid w:val="007768AF"/>
    <w:rsid w:val="00782E78"/>
    <w:rsid w:val="007940BA"/>
    <w:rsid w:val="007A3ABF"/>
    <w:rsid w:val="007A47B6"/>
    <w:rsid w:val="007A60A7"/>
    <w:rsid w:val="007B00A1"/>
    <w:rsid w:val="007B269E"/>
    <w:rsid w:val="007B62BB"/>
    <w:rsid w:val="007B6E7A"/>
    <w:rsid w:val="007C4960"/>
    <w:rsid w:val="007C73BB"/>
    <w:rsid w:val="007C7DAC"/>
    <w:rsid w:val="007D10C8"/>
    <w:rsid w:val="007D413C"/>
    <w:rsid w:val="007D4462"/>
    <w:rsid w:val="007D7FF8"/>
    <w:rsid w:val="007E6B3E"/>
    <w:rsid w:val="007F2271"/>
    <w:rsid w:val="007F67C1"/>
    <w:rsid w:val="007F6EB4"/>
    <w:rsid w:val="00801565"/>
    <w:rsid w:val="008069C0"/>
    <w:rsid w:val="008205B7"/>
    <w:rsid w:val="008256B4"/>
    <w:rsid w:val="00827E1D"/>
    <w:rsid w:val="008324A2"/>
    <w:rsid w:val="00832C28"/>
    <w:rsid w:val="008356DB"/>
    <w:rsid w:val="0084128C"/>
    <w:rsid w:val="00842C4E"/>
    <w:rsid w:val="0085120A"/>
    <w:rsid w:val="00862636"/>
    <w:rsid w:val="008662C0"/>
    <w:rsid w:val="00874BB7"/>
    <w:rsid w:val="00877304"/>
    <w:rsid w:val="00882B27"/>
    <w:rsid w:val="008834A7"/>
    <w:rsid w:val="00887865"/>
    <w:rsid w:val="00891ACD"/>
    <w:rsid w:val="00893E0F"/>
    <w:rsid w:val="0089730A"/>
    <w:rsid w:val="00897FC0"/>
    <w:rsid w:val="008A6BF1"/>
    <w:rsid w:val="008B05E5"/>
    <w:rsid w:val="008C48C0"/>
    <w:rsid w:val="008D3508"/>
    <w:rsid w:val="008D6AE7"/>
    <w:rsid w:val="008D7B6B"/>
    <w:rsid w:val="008F6661"/>
    <w:rsid w:val="0090084F"/>
    <w:rsid w:val="0091010A"/>
    <w:rsid w:val="00910666"/>
    <w:rsid w:val="00910947"/>
    <w:rsid w:val="00915E41"/>
    <w:rsid w:val="00925CD9"/>
    <w:rsid w:val="00926628"/>
    <w:rsid w:val="009332D8"/>
    <w:rsid w:val="00941A32"/>
    <w:rsid w:val="009574F4"/>
    <w:rsid w:val="00964AAB"/>
    <w:rsid w:val="0097470F"/>
    <w:rsid w:val="009767F7"/>
    <w:rsid w:val="00982F2C"/>
    <w:rsid w:val="00987892"/>
    <w:rsid w:val="00987E21"/>
    <w:rsid w:val="00993E42"/>
    <w:rsid w:val="00995F0E"/>
    <w:rsid w:val="009A0F86"/>
    <w:rsid w:val="009A301D"/>
    <w:rsid w:val="009A6E01"/>
    <w:rsid w:val="009B4207"/>
    <w:rsid w:val="009C1F0F"/>
    <w:rsid w:val="009C6A59"/>
    <w:rsid w:val="009D38CC"/>
    <w:rsid w:val="009D7A1C"/>
    <w:rsid w:val="009E1DA5"/>
    <w:rsid w:val="009E3350"/>
    <w:rsid w:val="009F58D8"/>
    <w:rsid w:val="00A00E23"/>
    <w:rsid w:val="00A06BD2"/>
    <w:rsid w:val="00A122A6"/>
    <w:rsid w:val="00A20407"/>
    <w:rsid w:val="00A34A35"/>
    <w:rsid w:val="00A43055"/>
    <w:rsid w:val="00A4366C"/>
    <w:rsid w:val="00A56B17"/>
    <w:rsid w:val="00A70AA9"/>
    <w:rsid w:val="00A83248"/>
    <w:rsid w:val="00A919D2"/>
    <w:rsid w:val="00A923AE"/>
    <w:rsid w:val="00A92757"/>
    <w:rsid w:val="00AA2110"/>
    <w:rsid w:val="00AB4B20"/>
    <w:rsid w:val="00AB608A"/>
    <w:rsid w:val="00AC0300"/>
    <w:rsid w:val="00AD1831"/>
    <w:rsid w:val="00AD5250"/>
    <w:rsid w:val="00AD70EE"/>
    <w:rsid w:val="00AD7EE7"/>
    <w:rsid w:val="00AF1521"/>
    <w:rsid w:val="00AF7733"/>
    <w:rsid w:val="00B00E86"/>
    <w:rsid w:val="00B042E0"/>
    <w:rsid w:val="00B04C31"/>
    <w:rsid w:val="00B12533"/>
    <w:rsid w:val="00B1290D"/>
    <w:rsid w:val="00B1512B"/>
    <w:rsid w:val="00B21B02"/>
    <w:rsid w:val="00B328BC"/>
    <w:rsid w:val="00B34A58"/>
    <w:rsid w:val="00B353A2"/>
    <w:rsid w:val="00B36016"/>
    <w:rsid w:val="00B42F58"/>
    <w:rsid w:val="00B455A2"/>
    <w:rsid w:val="00B51A15"/>
    <w:rsid w:val="00B52AC7"/>
    <w:rsid w:val="00B60E14"/>
    <w:rsid w:val="00B914EE"/>
    <w:rsid w:val="00BB08ED"/>
    <w:rsid w:val="00BB3047"/>
    <w:rsid w:val="00BC127F"/>
    <w:rsid w:val="00BC2C0D"/>
    <w:rsid w:val="00BC61B2"/>
    <w:rsid w:val="00BC68B2"/>
    <w:rsid w:val="00BC6F1B"/>
    <w:rsid w:val="00BD0426"/>
    <w:rsid w:val="00BD096D"/>
    <w:rsid w:val="00BE5F41"/>
    <w:rsid w:val="00BF182A"/>
    <w:rsid w:val="00BF1FD3"/>
    <w:rsid w:val="00C122F1"/>
    <w:rsid w:val="00C24599"/>
    <w:rsid w:val="00C315D7"/>
    <w:rsid w:val="00C33BE8"/>
    <w:rsid w:val="00C36834"/>
    <w:rsid w:val="00C44611"/>
    <w:rsid w:val="00C50971"/>
    <w:rsid w:val="00C51F26"/>
    <w:rsid w:val="00C60A88"/>
    <w:rsid w:val="00C63C68"/>
    <w:rsid w:val="00C7244F"/>
    <w:rsid w:val="00C726AC"/>
    <w:rsid w:val="00C73463"/>
    <w:rsid w:val="00C90BDA"/>
    <w:rsid w:val="00CA225A"/>
    <w:rsid w:val="00CB1001"/>
    <w:rsid w:val="00CB4FF8"/>
    <w:rsid w:val="00CB581F"/>
    <w:rsid w:val="00CB7000"/>
    <w:rsid w:val="00CC0B18"/>
    <w:rsid w:val="00CE7C6B"/>
    <w:rsid w:val="00CF59A4"/>
    <w:rsid w:val="00D05116"/>
    <w:rsid w:val="00D05B23"/>
    <w:rsid w:val="00D10BA1"/>
    <w:rsid w:val="00D11910"/>
    <w:rsid w:val="00D4063E"/>
    <w:rsid w:val="00D43C36"/>
    <w:rsid w:val="00D57D7C"/>
    <w:rsid w:val="00D60DFD"/>
    <w:rsid w:val="00D62186"/>
    <w:rsid w:val="00D62DF0"/>
    <w:rsid w:val="00D649BA"/>
    <w:rsid w:val="00D70C32"/>
    <w:rsid w:val="00D73B01"/>
    <w:rsid w:val="00D84AFA"/>
    <w:rsid w:val="00D9436D"/>
    <w:rsid w:val="00D95FD8"/>
    <w:rsid w:val="00DA071C"/>
    <w:rsid w:val="00DA23C8"/>
    <w:rsid w:val="00DA45DC"/>
    <w:rsid w:val="00DB5D6F"/>
    <w:rsid w:val="00DC08C5"/>
    <w:rsid w:val="00DC35D9"/>
    <w:rsid w:val="00DC5881"/>
    <w:rsid w:val="00DC7206"/>
    <w:rsid w:val="00DC7506"/>
    <w:rsid w:val="00DE690B"/>
    <w:rsid w:val="00DE71B0"/>
    <w:rsid w:val="00DF06B5"/>
    <w:rsid w:val="00DF36AD"/>
    <w:rsid w:val="00DF720D"/>
    <w:rsid w:val="00E072AF"/>
    <w:rsid w:val="00E12946"/>
    <w:rsid w:val="00E14BEF"/>
    <w:rsid w:val="00E2483F"/>
    <w:rsid w:val="00E25512"/>
    <w:rsid w:val="00E26596"/>
    <w:rsid w:val="00E271E1"/>
    <w:rsid w:val="00E36BC1"/>
    <w:rsid w:val="00E37D7F"/>
    <w:rsid w:val="00E50925"/>
    <w:rsid w:val="00E5335B"/>
    <w:rsid w:val="00E60283"/>
    <w:rsid w:val="00E61BC5"/>
    <w:rsid w:val="00E64B41"/>
    <w:rsid w:val="00E6529E"/>
    <w:rsid w:val="00E760BC"/>
    <w:rsid w:val="00E80298"/>
    <w:rsid w:val="00E82E7B"/>
    <w:rsid w:val="00E858BE"/>
    <w:rsid w:val="00E920F4"/>
    <w:rsid w:val="00E93459"/>
    <w:rsid w:val="00E97297"/>
    <w:rsid w:val="00EA0428"/>
    <w:rsid w:val="00EA391F"/>
    <w:rsid w:val="00EB5959"/>
    <w:rsid w:val="00EB5BE0"/>
    <w:rsid w:val="00EB69E1"/>
    <w:rsid w:val="00EC2227"/>
    <w:rsid w:val="00EF30A0"/>
    <w:rsid w:val="00EF5D10"/>
    <w:rsid w:val="00F008A7"/>
    <w:rsid w:val="00F01843"/>
    <w:rsid w:val="00F14B17"/>
    <w:rsid w:val="00F15955"/>
    <w:rsid w:val="00F30240"/>
    <w:rsid w:val="00F3272C"/>
    <w:rsid w:val="00F37DBB"/>
    <w:rsid w:val="00F43C38"/>
    <w:rsid w:val="00F4590A"/>
    <w:rsid w:val="00F50E8F"/>
    <w:rsid w:val="00F53B33"/>
    <w:rsid w:val="00F54C03"/>
    <w:rsid w:val="00F866DD"/>
    <w:rsid w:val="00F8774F"/>
    <w:rsid w:val="00F92945"/>
    <w:rsid w:val="00F96760"/>
    <w:rsid w:val="00FA4082"/>
    <w:rsid w:val="00FB58E1"/>
    <w:rsid w:val="00FB7ABD"/>
    <w:rsid w:val="00FC165F"/>
    <w:rsid w:val="00FC1BBD"/>
    <w:rsid w:val="00FD1361"/>
    <w:rsid w:val="00FE482B"/>
    <w:rsid w:val="00FE65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2EC8968"/>
  <w14:defaultImageDpi w14:val="32767"/>
  <w15:chartTrackingRefBased/>
  <w15:docId w15:val="{C01FD36A-303C-6F42-A625-0AF761B77F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Arial"/>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A47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20407"/>
    <w:rPr>
      <w:color w:val="0563C1" w:themeColor="hyperlink"/>
      <w:u w:val="single"/>
    </w:rPr>
  </w:style>
  <w:style w:type="character" w:styleId="UnresolvedMention">
    <w:name w:val="Unresolved Mention"/>
    <w:basedOn w:val="DefaultParagraphFont"/>
    <w:uiPriority w:val="99"/>
    <w:rsid w:val="00A20407"/>
    <w:rPr>
      <w:color w:val="605E5C"/>
      <w:shd w:val="clear" w:color="auto" w:fill="E1DFDD"/>
    </w:rPr>
  </w:style>
  <w:style w:type="paragraph" w:styleId="Header">
    <w:name w:val="header"/>
    <w:basedOn w:val="Normal"/>
    <w:link w:val="HeaderChar"/>
    <w:uiPriority w:val="99"/>
    <w:unhideWhenUsed/>
    <w:rsid w:val="005C0297"/>
    <w:pPr>
      <w:tabs>
        <w:tab w:val="center" w:pos="4680"/>
        <w:tab w:val="right" w:pos="9360"/>
      </w:tabs>
    </w:pPr>
  </w:style>
  <w:style w:type="character" w:customStyle="1" w:styleId="HeaderChar">
    <w:name w:val="Header Char"/>
    <w:basedOn w:val="DefaultParagraphFont"/>
    <w:link w:val="Header"/>
    <w:uiPriority w:val="99"/>
    <w:rsid w:val="005C0297"/>
  </w:style>
  <w:style w:type="paragraph" w:styleId="Footer">
    <w:name w:val="footer"/>
    <w:basedOn w:val="Normal"/>
    <w:link w:val="FooterChar"/>
    <w:uiPriority w:val="99"/>
    <w:unhideWhenUsed/>
    <w:rsid w:val="005C0297"/>
    <w:pPr>
      <w:tabs>
        <w:tab w:val="center" w:pos="4680"/>
        <w:tab w:val="right" w:pos="9360"/>
      </w:tabs>
    </w:pPr>
  </w:style>
  <w:style w:type="character" w:customStyle="1" w:styleId="FooterChar">
    <w:name w:val="Footer Char"/>
    <w:basedOn w:val="DefaultParagraphFont"/>
    <w:link w:val="Footer"/>
    <w:uiPriority w:val="99"/>
    <w:rsid w:val="005C0297"/>
  </w:style>
  <w:style w:type="character" w:styleId="FollowedHyperlink">
    <w:name w:val="FollowedHyperlink"/>
    <w:basedOn w:val="DefaultParagraphFont"/>
    <w:uiPriority w:val="99"/>
    <w:semiHidden/>
    <w:unhideWhenUsed/>
    <w:rsid w:val="00A83248"/>
    <w:rPr>
      <w:color w:val="954F72" w:themeColor="followedHyperlink"/>
      <w:u w:val="single"/>
    </w:rPr>
  </w:style>
  <w:style w:type="paragraph" w:styleId="BalloonText">
    <w:name w:val="Balloon Text"/>
    <w:basedOn w:val="Normal"/>
    <w:link w:val="BalloonTextChar"/>
    <w:uiPriority w:val="99"/>
    <w:semiHidden/>
    <w:unhideWhenUsed/>
    <w:rsid w:val="0041775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1775D"/>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BF182A"/>
    <w:rPr>
      <w:sz w:val="16"/>
      <w:szCs w:val="16"/>
    </w:rPr>
  </w:style>
  <w:style w:type="paragraph" w:styleId="CommentText">
    <w:name w:val="annotation text"/>
    <w:basedOn w:val="Normal"/>
    <w:link w:val="CommentTextChar"/>
    <w:uiPriority w:val="99"/>
    <w:semiHidden/>
    <w:unhideWhenUsed/>
    <w:rsid w:val="00BF182A"/>
    <w:pPr>
      <w:spacing w:after="160"/>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semiHidden/>
    <w:rsid w:val="00BF182A"/>
    <w:rPr>
      <w:rFonts w:asciiTheme="minorHAnsi" w:hAnsiTheme="minorHAnsi" w:cstheme="minorBidi"/>
      <w:sz w:val="20"/>
      <w:szCs w:val="20"/>
    </w:rPr>
  </w:style>
  <w:style w:type="paragraph" w:styleId="NormalWeb">
    <w:name w:val="Normal (Web)"/>
    <w:basedOn w:val="Normal"/>
    <w:uiPriority w:val="99"/>
    <w:semiHidden/>
    <w:unhideWhenUsed/>
    <w:rsid w:val="00532727"/>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43715">
      <w:bodyDiv w:val="1"/>
      <w:marLeft w:val="0"/>
      <w:marRight w:val="0"/>
      <w:marTop w:val="0"/>
      <w:marBottom w:val="0"/>
      <w:divBdr>
        <w:top w:val="none" w:sz="0" w:space="0" w:color="auto"/>
        <w:left w:val="none" w:sz="0" w:space="0" w:color="auto"/>
        <w:bottom w:val="none" w:sz="0" w:space="0" w:color="auto"/>
        <w:right w:val="none" w:sz="0" w:space="0" w:color="auto"/>
      </w:divBdr>
    </w:div>
    <w:div w:id="128011089">
      <w:bodyDiv w:val="1"/>
      <w:marLeft w:val="0"/>
      <w:marRight w:val="0"/>
      <w:marTop w:val="0"/>
      <w:marBottom w:val="0"/>
      <w:divBdr>
        <w:top w:val="none" w:sz="0" w:space="0" w:color="auto"/>
        <w:left w:val="none" w:sz="0" w:space="0" w:color="auto"/>
        <w:bottom w:val="none" w:sz="0" w:space="0" w:color="auto"/>
        <w:right w:val="none" w:sz="0" w:space="0" w:color="auto"/>
      </w:divBdr>
      <w:divsChild>
        <w:div w:id="849217477">
          <w:marLeft w:val="0"/>
          <w:marRight w:val="0"/>
          <w:marTop w:val="0"/>
          <w:marBottom w:val="0"/>
          <w:divBdr>
            <w:top w:val="none" w:sz="0" w:space="0" w:color="auto"/>
            <w:left w:val="none" w:sz="0" w:space="0" w:color="auto"/>
            <w:bottom w:val="none" w:sz="0" w:space="0" w:color="auto"/>
            <w:right w:val="none" w:sz="0" w:space="0" w:color="auto"/>
          </w:divBdr>
          <w:divsChild>
            <w:div w:id="48386612">
              <w:marLeft w:val="0"/>
              <w:marRight w:val="0"/>
              <w:marTop w:val="0"/>
              <w:marBottom w:val="0"/>
              <w:divBdr>
                <w:top w:val="none" w:sz="0" w:space="0" w:color="auto"/>
                <w:left w:val="none" w:sz="0" w:space="0" w:color="auto"/>
                <w:bottom w:val="none" w:sz="0" w:space="0" w:color="auto"/>
                <w:right w:val="none" w:sz="0" w:space="0" w:color="auto"/>
              </w:divBdr>
              <w:divsChild>
                <w:div w:id="729117264">
                  <w:marLeft w:val="0"/>
                  <w:marRight w:val="0"/>
                  <w:marTop w:val="0"/>
                  <w:marBottom w:val="0"/>
                  <w:divBdr>
                    <w:top w:val="none" w:sz="0" w:space="0" w:color="auto"/>
                    <w:left w:val="none" w:sz="0" w:space="0" w:color="auto"/>
                    <w:bottom w:val="none" w:sz="0" w:space="0" w:color="auto"/>
                    <w:right w:val="none" w:sz="0" w:space="0" w:color="auto"/>
                  </w:divBdr>
                  <w:divsChild>
                    <w:div w:id="1155029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6771795">
      <w:bodyDiv w:val="1"/>
      <w:marLeft w:val="0"/>
      <w:marRight w:val="0"/>
      <w:marTop w:val="0"/>
      <w:marBottom w:val="0"/>
      <w:divBdr>
        <w:top w:val="none" w:sz="0" w:space="0" w:color="auto"/>
        <w:left w:val="none" w:sz="0" w:space="0" w:color="auto"/>
        <w:bottom w:val="none" w:sz="0" w:space="0" w:color="auto"/>
        <w:right w:val="none" w:sz="0" w:space="0" w:color="auto"/>
      </w:divBdr>
    </w:div>
    <w:div w:id="840698840">
      <w:bodyDiv w:val="1"/>
      <w:marLeft w:val="0"/>
      <w:marRight w:val="0"/>
      <w:marTop w:val="0"/>
      <w:marBottom w:val="0"/>
      <w:divBdr>
        <w:top w:val="none" w:sz="0" w:space="0" w:color="auto"/>
        <w:left w:val="none" w:sz="0" w:space="0" w:color="auto"/>
        <w:bottom w:val="none" w:sz="0" w:space="0" w:color="auto"/>
        <w:right w:val="none" w:sz="0" w:space="0" w:color="auto"/>
      </w:divBdr>
    </w:div>
    <w:div w:id="847250227">
      <w:bodyDiv w:val="1"/>
      <w:marLeft w:val="0"/>
      <w:marRight w:val="0"/>
      <w:marTop w:val="0"/>
      <w:marBottom w:val="0"/>
      <w:divBdr>
        <w:top w:val="none" w:sz="0" w:space="0" w:color="auto"/>
        <w:left w:val="none" w:sz="0" w:space="0" w:color="auto"/>
        <w:bottom w:val="none" w:sz="0" w:space="0" w:color="auto"/>
        <w:right w:val="none" w:sz="0" w:space="0" w:color="auto"/>
      </w:divBdr>
      <w:divsChild>
        <w:div w:id="832451399">
          <w:marLeft w:val="0"/>
          <w:marRight w:val="0"/>
          <w:marTop w:val="0"/>
          <w:marBottom w:val="0"/>
          <w:divBdr>
            <w:top w:val="none" w:sz="0" w:space="0" w:color="auto"/>
            <w:left w:val="none" w:sz="0" w:space="0" w:color="auto"/>
            <w:bottom w:val="none" w:sz="0" w:space="0" w:color="auto"/>
            <w:right w:val="none" w:sz="0" w:space="0" w:color="auto"/>
          </w:divBdr>
          <w:divsChild>
            <w:div w:id="1743404551">
              <w:marLeft w:val="0"/>
              <w:marRight w:val="0"/>
              <w:marTop w:val="0"/>
              <w:marBottom w:val="0"/>
              <w:divBdr>
                <w:top w:val="none" w:sz="0" w:space="0" w:color="auto"/>
                <w:left w:val="none" w:sz="0" w:space="0" w:color="auto"/>
                <w:bottom w:val="none" w:sz="0" w:space="0" w:color="auto"/>
                <w:right w:val="none" w:sz="0" w:space="0" w:color="auto"/>
              </w:divBdr>
              <w:divsChild>
                <w:div w:id="817453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asp-uk.net/casp-tools-checklist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6</TotalTime>
  <Pages>3</Pages>
  <Words>6115</Words>
  <Characters>34859</Characters>
  <Application>Microsoft Office Word</Application>
  <DocSecurity>0</DocSecurity>
  <Lines>290</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nga, Ashley</dc:creator>
  <cp:keywords/>
  <dc:description/>
  <cp:lastModifiedBy>Ashley Yonga</cp:lastModifiedBy>
  <cp:revision>139</cp:revision>
  <dcterms:created xsi:type="dcterms:W3CDTF">2020-05-16T09:34:00Z</dcterms:created>
  <dcterms:modified xsi:type="dcterms:W3CDTF">2021-11-27T10:28:00Z</dcterms:modified>
</cp:coreProperties>
</file>